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90B0F" w14:textId="77777777" w:rsidR="009805D6" w:rsidRPr="00800334" w:rsidRDefault="009805D6" w:rsidP="009805D6">
      <w:pPr>
        <w:spacing w:line="360" w:lineRule="auto"/>
        <w:jc w:val="both"/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>Supplementary Figure Legends</w:t>
      </w:r>
    </w:p>
    <w:p w14:paraId="568A009C" w14:textId="48A74033" w:rsidR="00AE42E8" w:rsidRPr="00F149F5" w:rsidRDefault="003E5943" w:rsidP="003E5943">
      <w:pPr>
        <w:spacing w:line="360" w:lineRule="auto"/>
        <w:jc w:val="both"/>
        <w:rPr>
          <w:rFonts w:ascii="Arial" w:hAnsi="Arial" w:cs="Arial"/>
          <w:lang w:val="en-US"/>
        </w:rPr>
      </w:pPr>
      <w:r w:rsidRPr="004E766B">
        <w:rPr>
          <w:rFonts w:ascii="Arial" w:hAnsi="Arial" w:cs="Arial"/>
          <w:b/>
          <w:lang w:val="en-US"/>
        </w:rPr>
        <w:t xml:space="preserve">Supplementary Figure </w:t>
      </w:r>
      <w:r>
        <w:rPr>
          <w:rFonts w:ascii="Arial" w:hAnsi="Arial" w:cs="Arial"/>
          <w:b/>
          <w:lang w:val="en-US"/>
        </w:rPr>
        <w:t>1</w:t>
      </w:r>
      <w:r w:rsidR="00AE42E8">
        <w:rPr>
          <w:rFonts w:ascii="Arial" w:hAnsi="Arial" w:cs="Arial"/>
          <w:b/>
          <w:lang w:val="en-US"/>
        </w:rPr>
        <w:t xml:space="preserve">. </w:t>
      </w:r>
      <w:r w:rsidR="00F149F5">
        <w:rPr>
          <w:rFonts w:ascii="Arial" w:hAnsi="Arial" w:cs="Arial"/>
          <w:b/>
          <w:lang w:val="en-US"/>
        </w:rPr>
        <w:t xml:space="preserve">Spectral properties of </w:t>
      </w:r>
      <w:r w:rsidR="007B765C">
        <w:rPr>
          <w:rFonts w:ascii="Arial" w:hAnsi="Arial" w:cs="Arial"/>
          <w:b/>
          <w:lang w:val="en-US"/>
        </w:rPr>
        <w:t>analy</w:t>
      </w:r>
      <w:r w:rsidR="008C521D">
        <w:rPr>
          <w:rFonts w:ascii="Arial" w:hAnsi="Arial" w:cs="Arial"/>
          <w:b/>
          <w:lang w:val="en-US"/>
        </w:rPr>
        <w:t>z</w:t>
      </w:r>
      <w:r w:rsidR="007B765C">
        <w:rPr>
          <w:rFonts w:ascii="Arial" w:hAnsi="Arial" w:cs="Arial"/>
          <w:b/>
          <w:lang w:val="en-US"/>
        </w:rPr>
        <w:t xml:space="preserve">ed </w:t>
      </w:r>
      <w:r w:rsidR="00F149F5">
        <w:rPr>
          <w:rFonts w:ascii="Arial" w:hAnsi="Arial" w:cs="Arial"/>
          <w:b/>
          <w:lang w:val="en-US"/>
        </w:rPr>
        <w:t xml:space="preserve">FRET pairs. A,B,C) </w:t>
      </w:r>
      <w:r w:rsidR="00F149F5" w:rsidRPr="00F149F5">
        <w:rPr>
          <w:rFonts w:ascii="Arial" w:hAnsi="Arial" w:cs="Arial"/>
          <w:lang w:val="en-US"/>
        </w:rPr>
        <w:t>Excitation spectrum (discontinuous line) and emission spectrum (continuous line)</w:t>
      </w:r>
      <w:r w:rsidR="00F149F5">
        <w:rPr>
          <w:rFonts w:ascii="Arial" w:hAnsi="Arial" w:cs="Arial"/>
          <w:lang w:val="en-US"/>
        </w:rPr>
        <w:t xml:space="preserve"> of the FRET donor-acceptor pa</w:t>
      </w:r>
      <w:r w:rsidR="0060597E">
        <w:rPr>
          <w:rFonts w:ascii="Arial" w:hAnsi="Arial" w:cs="Arial"/>
          <w:lang w:val="en-US"/>
        </w:rPr>
        <w:t>ir</w:t>
      </w:r>
      <w:r w:rsidR="00F149F5">
        <w:rPr>
          <w:rFonts w:ascii="Arial" w:hAnsi="Arial" w:cs="Arial"/>
          <w:lang w:val="en-US"/>
        </w:rPr>
        <w:t xml:space="preserve">s mTurquoise2 and </w:t>
      </w:r>
      <w:proofErr w:type="spellStart"/>
      <w:r w:rsidR="00F149F5">
        <w:rPr>
          <w:rFonts w:ascii="Arial" w:hAnsi="Arial" w:cs="Arial"/>
          <w:lang w:val="en-US"/>
        </w:rPr>
        <w:t>YPet</w:t>
      </w:r>
      <w:proofErr w:type="spellEnd"/>
      <w:r w:rsidR="00F149F5">
        <w:rPr>
          <w:rFonts w:ascii="Arial" w:hAnsi="Arial" w:cs="Arial"/>
          <w:lang w:val="en-US"/>
        </w:rPr>
        <w:t xml:space="preserve"> (</w:t>
      </w:r>
      <w:r w:rsidR="00F149F5" w:rsidRPr="00F149F5">
        <w:rPr>
          <w:rFonts w:ascii="Arial" w:hAnsi="Arial" w:cs="Arial"/>
          <w:b/>
          <w:lang w:val="en-US"/>
        </w:rPr>
        <w:t>A</w:t>
      </w:r>
      <w:r w:rsidR="00F149F5">
        <w:rPr>
          <w:rFonts w:ascii="Arial" w:hAnsi="Arial" w:cs="Arial"/>
          <w:lang w:val="en-US"/>
        </w:rPr>
        <w:t xml:space="preserve">), mTurquoise2 and </w:t>
      </w:r>
      <w:proofErr w:type="spellStart"/>
      <w:r w:rsidR="00F149F5">
        <w:rPr>
          <w:rFonts w:ascii="Arial" w:hAnsi="Arial" w:cs="Arial"/>
          <w:lang w:val="en-US"/>
        </w:rPr>
        <w:t>mCherry</w:t>
      </w:r>
      <w:proofErr w:type="spellEnd"/>
      <w:r w:rsidR="00F149F5">
        <w:rPr>
          <w:rFonts w:ascii="Arial" w:hAnsi="Arial" w:cs="Arial"/>
          <w:lang w:val="en-US"/>
        </w:rPr>
        <w:t xml:space="preserve"> (</w:t>
      </w:r>
      <w:r w:rsidR="00F149F5" w:rsidRPr="00F149F5">
        <w:rPr>
          <w:rFonts w:ascii="Arial" w:hAnsi="Arial" w:cs="Arial"/>
          <w:b/>
          <w:lang w:val="en-US"/>
        </w:rPr>
        <w:t>B</w:t>
      </w:r>
      <w:r w:rsidR="00F149F5">
        <w:rPr>
          <w:rFonts w:ascii="Arial" w:hAnsi="Arial" w:cs="Arial"/>
          <w:lang w:val="en-US"/>
        </w:rPr>
        <w:t xml:space="preserve">) and </w:t>
      </w:r>
      <w:proofErr w:type="spellStart"/>
      <w:r w:rsidR="00F149F5">
        <w:rPr>
          <w:rFonts w:ascii="Arial" w:hAnsi="Arial" w:cs="Arial"/>
          <w:lang w:val="en-US"/>
        </w:rPr>
        <w:t>YPet</w:t>
      </w:r>
      <w:proofErr w:type="spellEnd"/>
      <w:r w:rsidR="00F149F5">
        <w:rPr>
          <w:rFonts w:ascii="Arial" w:hAnsi="Arial" w:cs="Arial"/>
          <w:lang w:val="en-US"/>
        </w:rPr>
        <w:t xml:space="preserve"> and </w:t>
      </w:r>
      <w:proofErr w:type="spellStart"/>
      <w:r w:rsidR="00F149F5">
        <w:rPr>
          <w:rFonts w:ascii="Arial" w:hAnsi="Arial" w:cs="Arial"/>
          <w:lang w:val="en-US"/>
        </w:rPr>
        <w:t>mCherry</w:t>
      </w:r>
      <w:proofErr w:type="spellEnd"/>
      <w:r w:rsidR="00F149F5">
        <w:rPr>
          <w:rFonts w:ascii="Arial" w:hAnsi="Arial" w:cs="Arial"/>
          <w:lang w:val="en-US"/>
        </w:rPr>
        <w:t xml:space="preserve"> (</w:t>
      </w:r>
      <w:r w:rsidR="00F149F5" w:rsidRPr="00F149F5">
        <w:rPr>
          <w:rFonts w:ascii="Arial" w:hAnsi="Arial" w:cs="Arial"/>
          <w:b/>
          <w:lang w:val="en-US"/>
        </w:rPr>
        <w:t>C</w:t>
      </w:r>
      <w:r w:rsidR="00F149F5">
        <w:rPr>
          <w:rFonts w:ascii="Arial" w:hAnsi="Arial" w:cs="Arial"/>
          <w:lang w:val="en-US"/>
        </w:rPr>
        <w:t>). The spectral overlap of the emission spectrum of the donor with the excitation spectrum of the acceptor is marked by the green-striped area.</w:t>
      </w:r>
    </w:p>
    <w:p w14:paraId="0746496D" w14:textId="628CB93F" w:rsidR="004571D5" w:rsidRPr="00042F81" w:rsidRDefault="004571D5" w:rsidP="004571D5">
      <w:pPr>
        <w:spacing w:line="360" w:lineRule="auto"/>
        <w:jc w:val="both"/>
        <w:rPr>
          <w:rFonts w:ascii="Arial" w:hAnsi="Arial" w:cs="Arial"/>
          <w:bCs/>
          <w:lang w:val="en-US"/>
        </w:rPr>
      </w:pPr>
      <w:r w:rsidRPr="004E766B">
        <w:rPr>
          <w:rFonts w:ascii="Arial" w:hAnsi="Arial" w:cs="Arial"/>
          <w:b/>
          <w:lang w:val="en-US"/>
        </w:rPr>
        <w:t xml:space="preserve">Supplementary Figure </w:t>
      </w:r>
      <w:r w:rsidR="004C7948">
        <w:rPr>
          <w:rFonts w:ascii="Arial" w:hAnsi="Arial" w:cs="Arial"/>
          <w:b/>
          <w:lang w:val="en-US"/>
        </w:rPr>
        <w:t>2</w:t>
      </w:r>
      <w:r>
        <w:rPr>
          <w:rFonts w:ascii="Arial" w:hAnsi="Arial" w:cs="Arial"/>
          <w:b/>
          <w:lang w:val="en-US"/>
        </w:rPr>
        <w:t xml:space="preserve">. Influences on donor fluorescence during acceptor photobleaching experiments. A) </w:t>
      </w:r>
      <w:r w:rsidR="004E52B1">
        <w:rPr>
          <w:rFonts w:ascii="Arial" w:hAnsi="Arial" w:cs="Arial"/>
          <w:lang w:val="en-US"/>
        </w:rPr>
        <w:t>Acceptor photo</w:t>
      </w:r>
      <w:r w:rsidRPr="009C30AC">
        <w:rPr>
          <w:rFonts w:ascii="Arial" w:hAnsi="Arial" w:cs="Arial"/>
          <w:lang w:val="en-US"/>
        </w:rPr>
        <w:t>bleaching of FRET doublets</w:t>
      </w:r>
      <w:r>
        <w:rPr>
          <w:rFonts w:ascii="Arial" w:hAnsi="Arial" w:cs="Arial"/>
          <w:lang w:val="en-US"/>
        </w:rPr>
        <w:t xml:space="preserve"> (TY, TC, YC) and their respective controls (T&amp;Y, T&amp;C, Y&amp;C)</w:t>
      </w:r>
      <w:r w:rsidR="004C7948">
        <w:rPr>
          <w:rFonts w:ascii="Arial" w:hAnsi="Arial" w:cs="Arial"/>
          <w:lang w:val="en-US"/>
        </w:rPr>
        <w:t xml:space="preserve"> (n=5-6)</w:t>
      </w:r>
      <w:r w:rsidRPr="009C30AC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  <w:r w:rsidR="008C521D">
        <w:rPr>
          <w:rFonts w:ascii="Arial" w:hAnsi="Arial" w:cs="Arial"/>
          <w:lang w:val="en-US"/>
        </w:rPr>
        <w:t xml:space="preserve">When </w:t>
      </w:r>
      <w:r>
        <w:rPr>
          <w:rFonts w:ascii="Arial" w:hAnsi="Arial" w:cs="Arial"/>
          <w:lang w:val="en-US"/>
        </w:rPr>
        <w:t>FRET</w:t>
      </w:r>
      <w:r w:rsidR="008C521D">
        <w:rPr>
          <w:rFonts w:ascii="Arial" w:hAnsi="Arial" w:cs="Arial"/>
          <w:lang w:val="en-US"/>
        </w:rPr>
        <w:t xml:space="preserve"> occurs</w:t>
      </w:r>
      <w:r>
        <w:rPr>
          <w:rFonts w:ascii="Arial" w:hAnsi="Arial" w:cs="Arial"/>
          <w:lang w:val="en-US"/>
        </w:rPr>
        <w:t xml:space="preserve">, the fluorescence intensity of the FRET donor increases after </w:t>
      </w:r>
      <w:r w:rsidR="0060597E">
        <w:rPr>
          <w:rFonts w:ascii="Arial" w:hAnsi="Arial" w:cs="Arial"/>
          <w:lang w:val="en-US"/>
        </w:rPr>
        <w:t xml:space="preserve">the </w:t>
      </w:r>
      <w:r>
        <w:rPr>
          <w:rFonts w:ascii="Arial" w:hAnsi="Arial" w:cs="Arial"/>
          <w:lang w:val="en-US"/>
        </w:rPr>
        <w:t xml:space="preserve">energy transfer </w:t>
      </w:r>
      <w:r w:rsidR="008C521D">
        <w:rPr>
          <w:rFonts w:ascii="Arial" w:hAnsi="Arial" w:cs="Arial"/>
          <w:lang w:val="en-US"/>
        </w:rPr>
        <w:t xml:space="preserve">has been </w:t>
      </w:r>
      <w:r w:rsidR="0060597E">
        <w:rPr>
          <w:rFonts w:ascii="Arial" w:hAnsi="Arial" w:cs="Arial"/>
          <w:lang w:val="en-US"/>
        </w:rPr>
        <w:t xml:space="preserve">abolished </w:t>
      </w:r>
      <w:r w:rsidR="004E52B1">
        <w:rPr>
          <w:rFonts w:ascii="Arial" w:hAnsi="Arial" w:cs="Arial"/>
          <w:lang w:val="en-US"/>
        </w:rPr>
        <w:t>by photo</w:t>
      </w:r>
      <w:r>
        <w:rPr>
          <w:rFonts w:ascii="Arial" w:hAnsi="Arial" w:cs="Arial"/>
          <w:lang w:val="en-US"/>
        </w:rPr>
        <w:t xml:space="preserve">bleaching of the FRET acceptor. Note the large fluorescence increase of the donor in TY compared to TC and YC. Within the negative controls, T&amp;Y </w:t>
      </w:r>
      <w:r w:rsidR="00971B41">
        <w:rPr>
          <w:rFonts w:ascii="Arial" w:hAnsi="Arial" w:cs="Arial"/>
          <w:lang w:val="en-US"/>
        </w:rPr>
        <w:t xml:space="preserve">samples </w:t>
      </w:r>
      <w:r>
        <w:rPr>
          <w:rFonts w:ascii="Arial" w:hAnsi="Arial" w:cs="Arial"/>
          <w:lang w:val="en-US"/>
        </w:rPr>
        <w:t>show</w:t>
      </w:r>
      <w:r w:rsidR="0080669A">
        <w:rPr>
          <w:rFonts w:ascii="Arial" w:hAnsi="Arial" w:cs="Arial"/>
          <w:lang w:val="en-US"/>
        </w:rPr>
        <w:t>ed</w:t>
      </w:r>
      <w:r>
        <w:rPr>
          <w:rFonts w:ascii="Arial" w:hAnsi="Arial" w:cs="Arial"/>
          <w:lang w:val="en-US"/>
        </w:rPr>
        <w:t xml:space="preserve"> a slight increase of the donor intensity indicating </w:t>
      </w:r>
      <w:r w:rsidR="00971B41">
        <w:rPr>
          <w:rFonts w:ascii="Arial" w:hAnsi="Arial" w:cs="Arial"/>
          <w:lang w:val="en-US"/>
        </w:rPr>
        <w:t>non-</w:t>
      </w:r>
      <w:r>
        <w:rPr>
          <w:rFonts w:ascii="Arial" w:hAnsi="Arial" w:cs="Arial"/>
          <w:lang w:val="en-US"/>
        </w:rPr>
        <w:t xml:space="preserve">specific FRET, whereas within T&amp;C and Y&amp;C </w:t>
      </w:r>
      <w:r w:rsidR="0080669A">
        <w:rPr>
          <w:rFonts w:ascii="Arial" w:hAnsi="Arial" w:cs="Arial"/>
          <w:lang w:val="en-US"/>
        </w:rPr>
        <w:t xml:space="preserve">samples </w:t>
      </w:r>
      <w:r w:rsidR="007E2809">
        <w:rPr>
          <w:rFonts w:ascii="Arial" w:hAnsi="Arial" w:cs="Arial"/>
          <w:lang w:val="en-US"/>
        </w:rPr>
        <w:t xml:space="preserve">the donor intensity </w:t>
      </w:r>
      <w:r>
        <w:rPr>
          <w:rFonts w:ascii="Arial" w:hAnsi="Arial" w:cs="Arial"/>
          <w:lang w:val="en-US"/>
        </w:rPr>
        <w:t>remain</w:t>
      </w:r>
      <w:r w:rsidR="0080669A">
        <w:rPr>
          <w:rFonts w:ascii="Arial" w:hAnsi="Arial" w:cs="Arial"/>
          <w:lang w:val="en-US"/>
        </w:rPr>
        <w:t>ed</w:t>
      </w:r>
      <w:r>
        <w:rPr>
          <w:rFonts w:ascii="Arial" w:hAnsi="Arial" w:cs="Arial"/>
          <w:lang w:val="en-US"/>
        </w:rPr>
        <w:t xml:space="preserve"> almost constant. </w:t>
      </w:r>
      <w:r w:rsidR="0093119C" w:rsidRPr="0093119C">
        <w:rPr>
          <w:rFonts w:ascii="Arial" w:hAnsi="Arial" w:cs="Arial"/>
          <w:b/>
          <w:lang w:val="en-US"/>
        </w:rPr>
        <w:t>B)</w:t>
      </w:r>
      <w:r w:rsidR="0093119C">
        <w:rPr>
          <w:rFonts w:ascii="Arial" w:hAnsi="Arial" w:cs="Arial"/>
          <w:lang w:val="en-US"/>
        </w:rPr>
        <w:t xml:space="preserve"> Calculated </w:t>
      </w:r>
      <w:r w:rsidR="00951D7E">
        <w:rPr>
          <w:rFonts w:ascii="Arial" w:hAnsi="Arial" w:cs="Arial"/>
          <w:lang w:val="en-US"/>
        </w:rPr>
        <w:t xml:space="preserve">absolute </w:t>
      </w:r>
      <w:r w:rsidR="0093119C">
        <w:rPr>
          <w:rFonts w:ascii="Arial" w:hAnsi="Arial" w:cs="Arial"/>
          <w:lang w:val="en-US"/>
        </w:rPr>
        <w:t>FRET e</w:t>
      </w:r>
      <w:r w:rsidR="004E52B1">
        <w:rPr>
          <w:rFonts w:ascii="Arial" w:hAnsi="Arial" w:cs="Arial"/>
          <w:lang w:val="en-US"/>
        </w:rPr>
        <w:t>fficiencies from acceptor photo</w:t>
      </w:r>
      <w:r w:rsidR="0093119C">
        <w:rPr>
          <w:rFonts w:ascii="Arial" w:hAnsi="Arial" w:cs="Arial"/>
          <w:lang w:val="en-US"/>
        </w:rPr>
        <w:t>bleaching experiment</w:t>
      </w:r>
      <w:r w:rsidR="004C7948">
        <w:rPr>
          <w:rFonts w:ascii="Arial" w:hAnsi="Arial" w:cs="Arial"/>
          <w:lang w:val="en-US"/>
        </w:rPr>
        <w:t xml:space="preserve"> (n=5-6)</w:t>
      </w:r>
      <w:r w:rsidR="0093119C">
        <w:rPr>
          <w:rFonts w:ascii="Arial" w:hAnsi="Arial" w:cs="Arial"/>
          <w:lang w:val="en-US"/>
        </w:rPr>
        <w:t xml:space="preserve">. </w:t>
      </w:r>
      <w:r w:rsidRPr="00CC0617">
        <w:rPr>
          <w:rFonts w:ascii="Arial" w:hAnsi="Arial" w:cs="Arial"/>
          <w:b/>
          <w:lang w:val="en-US"/>
        </w:rPr>
        <w:t>C)</w:t>
      </w:r>
      <w:r>
        <w:rPr>
          <w:rFonts w:ascii="Arial" w:hAnsi="Arial" w:cs="Arial"/>
          <w:lang w:val="en-US"/>
        </w:rPr>
        <w:t xml:space="preserve"> </w:t>
      </w:r>
      <w:r w:rsidR="00951D7E">
        <w:rPr>
          <w:rFonts w:ascii="Arial" w:hAnsi="Arial" w:cs="Arial"/>
          <w:lang w:val="en-US"/>
        </w:rPr>
        <w:t>Investigation of a p</w:t>
      </w:r>
      <w:r>
        <w:rPr>
          <w:rFonts w:ascii="Arial" w:hAnsi="Arial" w:cs="Arial"/>
          <w:lang w:val="en-US"/>
        </w:rPr>
        <w:t>otential influence of image ac</w:t>
      </w:r>
      <w:r w:rsidR="004E52B1">
        <w:rPr>
          <w:rFonts w:ascii="Arial" w:hAnsi="Arial" w:cs="Arial"/>
          <w:lang w:val="en-US"/>
        </w:rPr>
        <w:t>quisition during acceptor photo</w:t>
      </w:r>
      <w:r>
        <w:rPr>
          <w:rFonts w:ascii="Arial" w:hAnsi="Arial" w:cs="Arial"/>
          <w:lang w:val="en-US"/>
        </w:rPr>
        <w:t>bleaching experiments</w:t>
      </w:r>
      <w:r w:rsidR="004C7948">
        <w:rPr>
          <w:rFonts w:ascii="Arial" w:hAnsi="Arial" w:cs="Arial"/>
          <w:lang w:val="en-US"/>
        </w:rPr>
        <w:t xml:space="preserve"> (n=6)</w:t>
      </w:r>
      <w:r>
        <w:rPr>
          <w:rFonts w:ascii="Arial" w:hAnsi="Arial" w:cs="Arial"/>
          <w:lang w:val="en-US"/>
        </w:rPr>
        <w:t>. Donor fluorescence of T</w:t>
      </w:r>
      <w:r w:rsidR="0093119C">
        <w:rPr>
          <w:rFonts w:ascii="Arial" w:hAnsi="Arial" w:cs="Arial"/>
          <w:lang w:val="en-US"/>
        </w:rPr>
        <w:t xml:space="preserve">Y, TC and YC </w:t>
      </w:r>
      <w:r w:rsidR="0080669A">
        <w:rPr>
          <w:rFonts w:ascii="Arial" w:hAnsi="Arial" w:cs="Arial"/>
          <w:lang w:val="en-US"/>
        </w:rPr>
        <w:t xml:space="preserve">samples </w:t>
      </w:r>
      <w:r w:rsidR="0093119C">
        <w:rPr>
          <w:rFonts w:ascii="Arial" w:hAnsi="Arial" w:cs="Arial"/>
          <w:lang w:val="en-US"/>
        </w:rPr>
        <w:t>remained constant.</w:t>
      </w:r>
      <w:r w:rsidRPr="004571D5">
        <w:rPr>
          <w:rFonts w:ascii="Arial" w:hAnsi="Arial" w:cs="Arial"/>
          <w:b/>
          <w:lang w:val="en-US"/>
        </w:rPr>
        <w:t xml:space="preserve"> </w:t>
      </w:r>
      <w:r w:rsidR="00FD6FF3" w:rsidRPr="00042F81">
        <w:rPr>
          <w:rFonts w:ascii="Arial" w:hAnsi="Arial" w:cs="Arial"/>
          <w:b/>
          <w:lang w:val="en-US"/>
        </w:rPr>
        <w:t xml:space="preserve">D) </w:t>
      </w:r>
      <w:r w:rsidR="00FD6FF3" w:rsidRPr="00042F81">
        <w:rPr>
          <w:rFonts w:ascii="Arial" w:hAnsi="Arial" w:cs="Arial"/>
          <w:bCs/>
          <w:lang w:val="en-US"/>
        </w:rPr>
        <w:t xml:space="preserve">Investigation of a potential photoconversion of </w:t>
      </w:r>
      <w:proofErr w:type="spellStart"/>
      <w:r w:rsidR="00FD6FF3" w:rsidRPr="00042F81">
        <w:rPr>
          <w:rFonts w:ascii="Arial" w:hAnsi="Arial" w:cs="Arial"/>
          <w:bCs/>
          <w:lang w:val="en-US"/>
        </w:rPr>
        <w:t>YPet</w:t>
      </w:r>
      <w:proofErr w:type="spellEnd"/>
      <w:r w:rsidR="00FD6FF3" w:rsidRPr="00042F81">
        <w:rPr>
          <w:rFonts w:ascii="Arial" w:hAnsi="Arial" w:cs="Arial"/>
          <w:bCs/>
          <w:lang w:val="en-US"/>
        </w:rPr>
        <w:t xml:space="preserve"> or other changes in background fluorescence induced by acceptor photobleaching. After bleaching of </w:t>
      </w:r>
      <w:proofErr w:type="spellStart"/>
      <w:r w:rsidR="00FD6FF3" w:rsidRPr="00042F81">
        <w:rPr>
          <w:rFonts w:ascii="Arial" w:hAnsi="Arial" w:cs="Arial"/>
          <w:bCs/>
          <w:lang w:val="en-US"/>
        </w:rPr>
        <w:t>YPet</w:t>
      </w:r>
      <w:proofErr w:type="spellEnd"/>
      <w:r w:rsidR="00FD6FF3" w:rsidRPr="00042F81">
        <w:rPr>
          <w:rFonts w:ascii="Arial" w:hAnsi="Arial" w:cs="Arial"/>
          <w:bCs/>
          <w:lang w:val="en-US"/>
        </w:rPr>
        <w:t xml:space="preserve"> </w:t>
      </w:r>
      <w:r w:rsidR="00D77361" w:rsidRPr="00042F81">
        <w:rPr>
          <w:rFonts w:ascii="Arial" w:hAnsi="Arial" w:cs="Arial"/>
          <w:bCs/>
          <w:lang w:val="en-US"/>
        </w:rPr>
        <w:t xml:space="preserve">(Y) </w:t>
      </w:r>
      <w:r w:rsidR="00FD6FF3" w:rsidRPr="00042F81">
        <w:rPr>
          <w:rFonts w:ascii="Arial" w:hAnsi="Arial" w:cs="Arial"/>
          <w:bCs/>
          <w:lang w:val="en-US"/>
        </w:rPr>
        <w:t>expressed in the absence of mTurquoise2, no changes in blue fluorescence were observed.</w:t>
      </w:r>
    </w:p>
    <w:p w14:paraId="7F18BA8B" w14:textId="7529B243" w:rsidR="00A7007A" w:rsidRPr="00027A85" w:rsidRDefault="00A7007A" w:rsidP="00424EFC">
      <w:pPr>
        <w:spacing w:line="360" w:lineRule="auto"/>
        <w:jc w:val="both"/>
        <w:rPr>
          <w:rFonts w:ascii="Arial" w:hAnsi="Arial" w:cs="Arial"/>
          <w:lang w:val="en-US"/>
        </w:rPr>
      </w:pPr>
      <w:r w:rsidRPr="00042F81">
        <w:rPr>
          <w:rFonts w:ascii="Arial" w:hAnsi="Arial" w:cs="Arial"/>
          <w:b/>
          <w:lang w:val="en-US"/>
        </w:rPr>
        <w:t xml:space="preserve">Supplementary Figure </w:t>
      </w:r>
      <w:r w:rsidR="00EF046C" w:rsidRPr="00042F81">
        <w:rPr>
          <w:rFonts w:ascii="Arial" w:hAnsi="Arial" w:cs="Arial"/>
          <w:b/>
          <w:lang w:val="en-US"/>
        </w:rPr>
        <w:t>3</w:t>
      </w:r>
      <w:r w:rsidRPr="00027A85">
        <w:rPr>
          <w:rFonts w:ascii="Arial" w:hAnsi="Arial" w:cs="Arial"/>
          <w:b/>
          <w:lang w:val="en-US"/>
        </w:rPr>
        <w:t xml:space="preserve">. </w:t>
      </w:r>
      <w:r w:rsidR="00122109" w:rsidRPr="00027A85">
        <w:rPr>
          <w:rFonts w:ascii="Arial" w:hAnsi="Arial" w:cs="Arial"/>
          <w:b/>
          <w:lang w:val="en-US"/>
        </w:rPr>
        <w:t xml:space="preserve">Determination </w:t>
      </w:r>
      <w:r w:rsidRPr="00027A85">
        <w:rPr>
          <w:rFonts w:ascii="Arial" w:hAnsi="Arial" w:cs="Arial"/>
          <w:b/>
          <w:lang w:val="en-US"/>
        </w:rPr>
        <w:t>of the instrument response</w:t>
      </w:r>
      <w:r w:rsidR="0040173A" w:rsidRPr="00027A85">
        <w:rPr>
          <w:rFonts w:ascii="Arial" w:hAnsi="Arial" w:cs="Arial"/>
          <w:b/>
          <w:lang w:val="en-US"/>
        </w:rPr>
        <w:t xml:space="preserve"> function</w:t>
      </w:r>
      <w:r w:rsidRPr="00027A85">
        <w:rPr>
          <w:rFonts w:ascii="Arial" w:hAnsi="Arial" w:cs="Arial"/>
          <w:b/>
          <w:lang w:val="en-US"/>
        </w:rPr>
        <w:t xml:space="preserve">. A) </w:t>
      </w:r>
      <w:r w:rsidRPr="00027A85">
        <w:rPr>
          <w:rFonts w:ascii="Arial" w:hAnsi="Arial" w:cs="Arial"/>
          <w:lang w:val="en-US"/>
        </w:rPr>
        <w:t xml:space="preserve">Average normalized fluorescence decay of fluorescein and fluorescein in presence of a </w:t>
      </w:r>
      <w:r w:rsidR="00122109" w:rsidRPr="00027A85">
        <w:rPr>
          <w:rFonts w:ascii="Arial" w:hAnsi="Arial" w:cs="Arial"/>
          <w:lang w:val="en-US"/>
        </w:rPr>
        <w:t>saturated potassium iodide (KI)</w:t>
      </w:r>
      <w:r w:rsidR="00B079E1" w:rsidRPr="00027A85">
        <w:rPr>
          <w:rFonts w:ascii="Arial" w:hAnsi="Arial" w:cs="Arial"/>
          <w:lang w:val="en-US"/>
        </w:rPr>
        <w:t xml:space="preserve"> solution</w:t>
      </w:r>
      <w:r w:rsidRPr="00027A85">
        <w:rPr>
          <w:rFonts w:ascii="Arial" w:hAnsi="Arial" w:cs="Arial"/>
          <w:lang w:val="en-US"/>
        </w:rPr>
        <w:t xml:space="preserve">. </w:t>
      </w:r>
      <w:r w:rsidR="00B079E1" w:rsidRPr="00027A85">
        <w:rPr>
          <w:rFonts w:ascii="Arial" w:hAnsi="Arial" w:cs="Arial"/>
          <w:lang w:val="en-US"/>
        </w:rPr>
        <w:t>Iodi</w:t>
      </w:r>
      <w:r w:rsidR="00027A85" w:rsidRPr="00027A85">
        <w:rPr>
          <w:rFonts w:ascii="Arial" w:hAnsi="Arial" w:cs="Arial"/>
          <w:lang w:val="en-US"/>
        </w:rPr>
        <w:t>d</w:t>
      </w:r>
      <w:r w:rsidR="00B079E1" w:rsidRPr="00027A85">
        <w:rPr>
          <w:rFonts w:ascii="Arial" w:hAnsi="Arial" w:cs="Arial"/>
          <w:lang w:val="en-US"/>
        </w:rPr>
        <w:t xml:space="preserve">e ions </w:t>
      </w:r>
      <w:r w:rsidRPr="00027A85">
        <w:rPr>
          <w:rFonts w:ascii="Arial" w:hAnsi="Arial" w:cs="Arial"/>
          <w:lang w:val="en-US"/>
        </w:rPr>
        <w:t xml:space="preserve">drastically shorten the lifetime of fluorescein </w:t>
      </w:r>
      <w:r w:rsidR="00951D7E">
        <w:rPr>
          <w:rFonts w:ascii="Arial" w:hAnsi="Arial" w:cs="Arial"/>
          <w:lang w:val="en-US"/>
        </w:rPr>
        <w:t>which</w:t>
      </w:r>
      <w:r w:rsidR="00B079E1" w:rsidRPr="00027A85">
        <w:rPr>
          <w:rFonts w:ascii="Arial" w:hAnsi="Arial" w:cs="Arial"/>
          <w:lang w:val="en-US"/>
        </w:rPr>
        <w:t xml:space="preserve"> </w:t>
      </w:r>
      <w:r w:rsidR="001275DA" w:rsidRPr="00027A85">
        <w:rPr>
          <w:rFonts w:ascii="Arial" w:hAnsi="Arial" w:cs="Arial"/>
          <w:lang w:val="en-US"/>
        </w:rPr>
        <w:t xml:space="preserve">can be used to </w:t>
      </w:r>
      <w:r w:rsidR="00B079E1" w:rsidRPr="00027A85">
        <w:rPr>
          <w:rFonts w:ascii="Arial" w:hAnsi="Arial" w:cs="Arial"/>
          <w:lang w:val="en-US"/>
        </w:rPr>
        <w:t xml:space="preserve">determine </w:t>
      </w:r>
      <w:r w:rsidRPr="00027A85">
        <w:rPr>
          <w:rFonts w:ascii="Arial" w:hAnsi="Arial" w:cs="Arial"/>
          <w:lang w:val="en-US"/>
        </w:rPr>
        <w:t xml:space="preserve">the instrument response function (IRF) needed for </w:t>
      </w:r>
      <w:proofErr w:type="spellStart"/>
      <w:r w:rsidRPr="00027A85">
        <w:rPr>
          <w:rFonts w:ascii="Arial" w:hAnsi="Arial" w:cs="Arial"/>
          <w:lang w:val="en-US"/>
        </w:rPr>
        <w:t>reconvolution</w:t>
      </w:r>
      <w:proofErr w:type="spellEnd"/>
      <w:r w:rsidRPr="00027A85">
        <w:rPr>
          <w:rFonts w:ascii="Arial" w:hAnsi="Arial" w:cs="Arial"/>
          <w:lang w:val="en-US"/>
        </w:rPr>
        <w:t xml:space="preserve"> fits. In comparison, the calculated I</w:t>
      </w:r>
      <w:r w:rsidR="00B079E1" w:rsidRPr="00027A85">
        <w:rPr>
          <w:rFonts w:ascii="Arial" w:hAnsi="Arial" w:cs="Arial"/>
          <w:lang w:val="en-US"/>
        </w:rPr>
        <w:t>RF</w:t>
      </w:r>
      <w:r w:rsidRPr="00027A85">
        <w:rPr>
          <w:rFonts w:ascii="Arial" w:hAnsi="Arial" w:cs="Arial"/>
          <w:lang w:val="en-US"/>
        </w:rPr>
        <w:t xml:space="preserve"> suggested by the </w:t>
      </w:r>
      <w:proofErr w:type="spellStart"/>
      <w:r w:rsidR="00424EFC" w:rsidRPr="00027A85">
        <w:rPr>
          <w:rFonts w:ascii="Arial" w:hAnsi="Arial" w:cs="Arial"/>
          <w:lang w:val="en-US"/>
        </w:rPr>
        <w:t>SymPhoTime</w:t>
      </w:r>
      <w:proofErr w:type="spellEnd"/>
      <w:r w:rsidR="00424EFC" w:rsidRPr="00027A85">
        <w:rPr>
          <w:rFonts w:ascii="Arial" w:hAnsi="Arial" w:cs="Arial"/>
          <w:lang w:val="en-US"/>
        </w:rPr>
        <w:t xml:space="preserve"> </w:t>
      </w:r>
      <w:r w:rsidRPr="00027A85">
        <w:rPr>
          <w:rFonts w:ascii="Arial" w:hAnsi="Arial" w:cs="Arial"/>
          <w:lang w:val="en-US"/>
        </w:rPr>
        <w:t>software is displayed</w:t>
      </w:r>
      <w:r w:rsidR="003F34E2" w:rsidRPr="00027A85">
        <w:rPr>
          <w:rFonts w:ascii="Arial" w:hAnsi="Arial" w:cs="Arial"/>
          <w:lang w:val="en-US"/>
        </w:rPr>
        <w:t xml:space="preserve">. </w:t>
      </w:r>
      <w:r w:rsidR="003F34E2" w:rsidRPr="00027A85">
        <w:rPr>
          <w:rFonts w:ascii="Arial" w:hAnsi="Arial" w:cs="Arial"/>
          <w:b/>
          <w:lang w:val="en-US"/>
        </w:rPr>
        <w:t>B)</w:t>
      </w:r>
      <w:r w:rsidR="003F34E2" w:rsidRPr="00027A85">
        <w:rPr>
          <w:rFonts w:ascii="Arial" w:hAnsi="Arial" w:cs="Arial"/>
          <w:lang w:val="en-US"/>
        </w:rPr>
        <w:t xml:space="preserve"> </w:t>
      </w:r>
      <w:r w:rsidR="00951D7E">
        <w:rPr>
          <w:rFonts w:ascii="Arial" w:hAnsi="Arial" w:cs="Arial"/>
          <w:lang w:val="en-US"/>
        </w:rPr>
        <w:t>Average f</w:t>
      </w:r>
      <w:r w:rsidR="003F34E2" w:rsidRPr="00027A85">
        <w:rPr>
          <w:rFonts w:ascii="Arial" w:hAnsi="Arial" w:cs="Arial"/>
          <w:lang w:val="en-US"/>
        </w:rPr>
        <w:t>luorescence lifetime of fluorescein (</w:t>
      </w:r>
      <w:r w:rsidR="003F34E2" w:rsidRPr="00027A85">
        <w:rPr>
          <w:rFonts w:ascii="Symbol" w:hAnsi="Symbol" w:cs="Arial"/>
          <w:lang w:val="en-US"/>
        </w:rPr>
        <w:t></w:t>
      </w:r>
      <w:r w:rsidR="00C179E5" w:rsidRPr="00027A85">
        <w:rPr>
          <w:rFonts w:ascii="Symbol" w:hAnsi="Symbol" w:cs="Arial"/>
          <w:lang w:val="en-US"/>
        </w:rPr>
        <w:t></w:t>
      </w:r>
      <w:r w:rsidR="003F34E2" w:rsidRPr="00027A85">
        <w:rPr>
          <w:rFonts w:ascii="Arial" w:hAnsi="Arial" w:cs="Arial"/>
          <w:lang w:val="en-US"/>
        </w:rPr>
        <w:t>=</w:t>
      </w:r>
      <w:r w:rsidR="00C179E5" w:rsidRPr="00027A85">
        <w:rPr>
          <w:rFonts w:ascii="Arial" w:hAnsi="Arial" w:cs="Arial"/>
          <w:lang w:val="en-US"/>
        </w:rPr>
        <w:t xml:space="preserve"> </w:t>
      </w:r>
      <w:r w:rsidR="003F34E2" w:rsidRPr="00027A85">
        <w:rPr>
          <w:rFonts w:ascii="Arial" w:hAnsi="Arial" w:cs="Arial"/>
          <w:lang w:val="en-US"/>
        </w:rPr>
        <w:t>3.33</w:t>
      </w:r>
      <w:r w:rsidR="00C179E5" w:rsidRPr="00027A85">
        <w:rPr>
          <w:rFonts w:ascii="Arial" w:hAnsi="Arial" w:cs="Arial"/>
          <w:lang w:val="en-US"/>
        </w:rPr>
        <w:t xml:space="preserve"> ± 0.01 </w:t>
      </w:r>
      <w:r w:rsidR="003F34E2" w:rsidRPr="00027A85">
        <w:rPr>
          <w:rFonts w:ascii="Arial" w:hAnsi="Arial" w:cs="Arial"/>
          <w:lang w:val="en-US"/>
        </w:rPr>
        <w:t>ns) compared to the lifetime of fluorescein in the presence of K</w:t>
      </w:r>
      <w:r w:rsidR="009A4503" w:rsidRPr="00027A85">
        <w:rPr>
          <w:rFonts w:ascii="Arial" w:hAnsi="Arial" w:cs="Arial"/>
          <w:lang w:val="en-US"/>
        </w:rPr>
        <w:t>I</w:t>
      </w:r>
      <w:r w:rsidR="003F34E2" w:rsidRPr="00027A85">
        <w:rPr>
          <w:rFonts w:ascii="Arial" w:hAnsi="Arial" w:cs="Arial"/>
          <w:lang w:val="en-US"/>
        </w:rPr>
        <w:t xml:space="preserve"> (</w:t>
      </w:r>
      <w:r w:rsidR="003F34E2" w:rsidRPr="00027A85">
        <w:rPr>
          <w:rFonts w:ascii="Symbol" w:hAnsi="Symbol" w:cs="Arial"/>
          <w:lang w:val="en-US"/>
        </w:rPr>
        <w:t></w:t>
      </w:r>
      <w:r w:rsidR="00C179E5" w:rsidRPr="00027A85">
        <w:rPr>
          <w:rFonts w:ascii="Symbol" w:hAnsi="Symbol" w:cs="Arial"/>
          <w:lang w:val="en-US"/>
        </w:rPr>
        <w:t></w:t>
      </w:r>
      <w:r w:rsidR="003F34E2" w:rsidRPr="00027A85">
        <w:rPr>
          <w:rFonts w:ascii="Arial" w:hAnsi="Arial" w:cs="Arial"/>
          <w:lang w:val="en-US"/>
        </w:rPr>
        <w:t>=</w:t>
      </w:r>
      <w:r w:rsidR="00C179E5" w:rsidRPr="00027A85">
        <w:rPr>
          <w:rFonts w:ascii="Arial" w:hAnsi="Arial" w:cs="Arial"/>
          <w:lang w:val="en-US"/>
        </w:rPr>
        <w:t xml:space="preserve"> </w:t>
      </w:r>
      <w:r w:rsidR="003F34E2" w:rsidRPr="00027A85">
        <w:rPr>
          <w:rFonts w:ascii="Arial" w:hAnsi="Arial" w:cs="Arial"/>
          <w:lang w:val="en-US"/>
        </w:rPr>
        <w:t>0.112 ± 0.0013</w:t>
      </w:r>
      <w:r w:rsidR="00C179E5" w:rsidRPr="00027A85">
        <w:rPr>
          <w:rFonts w:ascii="Arial" w:hAnsi="Arial" w:cs="Arial"/>
          <w:lang w:val="en-US"/>
        </w:rPr>
        <w:t xml:space="preserve"> </w:t>
      </w:r>
      <w:r w:rsidR="003F34E2" w:rsidRPr="00027A85">
        <w:rPr>
          <w:rFonts w:ascii="Arial" w:hAnsi="Arial" w:cs="Arial"/>
          <w:lang w:val="en-US"/>
        </w:rPr>
        <w:t xml:space="preserve">ns). Both data </w:t>
      </w:r>
      <w:r w:rsidR="00506FE1" w:rsidRPr="00027A85">
        <w:rPr>
          <w:rFonts w:ascii="Arial" w:hAnsi="Arial" w:cs="Arial"/>
          <w:lang w:val="en-US"/>
        </w:rPr>
        <w:t xml:space="preserve">sets </w:t>
      </w:r>
      <w:r w:rsidR="003F34E2" w:rsidRPr="00027A85">
        <w:rPr>
          <w:rFonts w:ascii="Arial" w:hAnsi="Arial" w:cs="Arial"/>
          <w:lang w:val="en-US"/>
        </w:rPr>
        <w:t>were fitted with a mono-exponential tail fit (n=5 each).</w:t>
      </w:r>
    </w:p>
    <w:p w14:paraId="54A484F8" w14:textId="735F3C04" w:rsidR="003E5943" w:rsidRPr="00027A85" w:rsidRDefault="003E5943" w:rsidP="004D47A7">
      <w:pPr>
        <w:spacing w:line="360" w:lineRule="auto"/>
        <w:jc w:val="both"/>
        <w:rPr>
          <w:rFonts w:ascii="Arial" w:hAnsi="Arial" w:cs="Arial"/>
          <w:lang w:val="en-US"/>
        </w:rPr>
      </w:pPr>
      <w:r w:rsidRPr="004E766B">
        <w:rPr>
          <w:rFonts w:ascii="Arial" w:hAnsi="Arial" w:cs="Arial"/>
          <w:b/>
          <w:lang w:val="en-US"/>
        </w:rPr>
        <w:t xml:space="preserve">Supplementary Figure </w:t>
      </w:r>
      <w:r w:rsidR="00EF046C" w:rsidRPr="00042F81">
        <w:rPr>
          <w:rFonts w:ascii="Arial" w:hAnsi="Arial" w:cs="Arial"/>
          <w:b/>
          <w:lang w:val="en-US"/>
        </w:rPr>
        <w:t>4</w:t>
      </w:r>
      <w:r w:rsidR="00800334">
        <w:rPr>
          <w:rFonts w:ascii="Arial" w:hAnsi="Arial" w:cs="Arial"/>
          <w:b/>
          <w:lang w:val="en-US"/>
        </w:rPr>
        <w:t xml:space="preserve">. </w:t>
      </w:r>
      <w:r w:rsidR="00CF4B05">
        <w:rPr>
          <w:rFonts w:ascii="Arial" w:hAnsi="Arial" w:cs="Arial"/>
          <w:b/>
          <w:lang w:val="en-US"/>
        </w:rPr>
        <w:t xml:space="preserve">Evaluation </w:t>
      </w:r>
      <w:r>
        <w:rPr>
          <w:rFonts w:ascii="Arial" w:hAnsi="Arial" w:cs="Arial"/>
          <w:b/>
          <w:lang w:val="en-US"/>
        </w:rPr>
        <w:t xml:space="preserve">of </w:t>
      </w:r>
      <w:r w:rsidRPr="004E766B">
        <w:rPr>
          <w:rFonts w:ascii="Arial" w:hAnsi="Arial" w:cs="Arial"/>
          <w:b/>
          <w:lang w:val="en-US"/>
        </w:rPr>
        <w:t xml:space="preserve">different fitting models </w:t>
      </w:r>
      <w:r w:rsidR="00B558F9">
        <w:rPr>
          <w:rFonts w:ascii="Arial" w:hAnsi="Arial" w:cs="Arial"/>
          <w:b/>
          <w:lang w:val="en-US"/>
        </w:rPr>
        <w:t xml:space="preserve">for the </w:t>
      </w:r>
      <w:r w:rsidR="00210F07">
        <w:rPr>
          <w:rFonts w:ascii="Arial" w:hAnsi="Arial" w:cs="Arial"/>
          <w:b/>
          <w:lang w:val="en-US"/>
        </w:rPr>
        <w:t xml:space="preserve">determination </w:t>
      </w:r>
      <w:r w:rsidR="00CF4B05">
        <w:rPr>
          <w:rFonts w:ascii="Arial" w:hAnsi="Arial" w:cs="Arial"/>
          <w:b/>
          <w:lang w:val="en-US"/>
        </w:rPr>
        <w:t xml:space="preserve">of the </w:t>
      </w:r>
      <w:r w:rsidR="00B558F9" w:rsidRPr="00B558F9">
        <w:rPr>
          <w:rFonts w:ascii="Arial" w:hAnsi="Arial" w:cs="Arial"/>
          <w:b/>
          <w:lang w:val="en-US"/>
        </w:rPr>
        <w:t>mTurq</w:t>
      </w:r>
      <w:r w:rsidR="00585709">
        <w:rPr>
          <w:rFonts w:ascii="Arial" w:hAnsi="Arial" w:cs="Arial"/>
          <w:b/>
          <w:lang w:val="en-US"/>
        </w:rPr>
        <w:t>uoise</w:t>
      </w:r>
      <w:r w:rsidR="00B558F9" w:rsidRPr="00B558F9">
        <w:rPr>
          <w:rFonts w:ascii="Arial" w:hAnsi="Arial" w:cs="Arial"/>
          <w:b/>
          <w:lang w:val="en-US"/>
        </w:rPr>
        <w:t>2</w:t>
      </w:r>
      <w:r w:rsidR="00CF4B05">
        <w:rPr>
          <w:rFonts w:ascii="Arial" w:hAnsi="Arial" w:cs="Arial"/>
          <w:b/>
          <w:lang w:val="en-US"/>
        </w:rPr>
        <w:t xml:space="preserve"> lifetime in living </w:t>
      </w:r>
      <w:r w:rsidR="00B558F9" w:rsidRPr="00B558F9">
        <w:rPr>
          <w:rFonts w:ascii="Arial" w:hAnsi="Arial" w:cs="Arial"/>
          <w:b/>
          <w:lang w:val="en-US"/>
        </w:rPr>
        <w:t>HEK293T cells.</w:t>
      </w:r>
      <w:r>
        <w:rPr>
          <w:rFonts w:ascii="Arial" w:hAnsi="Arial" w:cs="Arial"/>
          <w:lang w:val="en-US"/>
        </w:rPr>
        <w:t xml:space="preserve"> </w:t>
      </w:r>
      <w:r w:rsidRPr="00027A85">
        <w:rPr>
          <w:rFonts w:ascii="Arial" w:hAnsi="Arial" w:cs="Arial"/>
          <w:b/>
          <w:lang w:val="en-US"/>
        </w:rPr>
        <w:t>A</w:t>
      </w:r>
      <w:r w:rsidR="00506FE1" w:rsidRPr="00027A85">
        <w:rPr>
          <w:rFonts w:ascii="Arial" w:hAnsi="Arial" w:cs="Arial"/>
          <w:b/>
          <w:lang w:val="en-US"/>
        </w:rPr>
        <w:t>,B</w:t>
      </w:r>
      <w:r w:rsidRPr="00027A85">
        <w:rPr>
          <w:rFonts w:ascii="Arial" w:hAnsi="Arial" w:cs="Arial"/>
          <w:b/>
          <w:lang w:val="en-US"/>
        </w:rPr>
        <w:t xml:space="preserve">) </w:t>
      </w:r>
      <w:r w:rsidRPr="00027A85">
        <w:rPr>
          <w:rFonts w:ascii="Arial" w:hAnsi="Arial" w:cs="Arial"/>
          <w:lang w:val="en-US"/>
        </w:rPr>
        <w:t>FLIM of mTurq</w:t>
      </w:r>
      <w:r w:rsidR="00142D6D" w:rsidRPr="00027A85">
        <w:rPr>
          <w:rFonts w:ascii="Arial" w:hAnsi="Arial" w:cs="Arial"/>
          <w:lang w:val="en-US"/>
        </w:rPr>
        <w:t>uoise</w:t>
      </w:r>
      <w:r w:rsidRPr="00027A85">
        <w:rPr>
          <w:rFonts w:ascii="Arial" w:hAnsi="Arial" w:cs="Arial"/>
          <w:lang w:val="en-US"/>
        </w:rPr>
        <w:t>2</w:t>
      </w:r>
      <w:r w:rsidR="00142D6D" w:rsidRPr="00027A85">
        <w:rPr>
          <w:rFonts w:ascii="Arial" w:hAnsi="Arial" w:cs="Arial"/>
          <w:lang w:val="en-US"/>
        </w:rPr>
        <w:t xml:space="preserve"> </w:t>
      </w:r>
      <w:r w:rsidR="005D6D7B" w:rsidRPr="00027A85">
        <w:rPr>
          <w:rFonts w:ascii="Arial" w:hAnsi="Arial" w:cs="Arial"/>
          <w:lang w:val="en-US"/>
        </w:rPr>
        <w:t xml:space="preserve">unaffected </w:t>
      </w:r>
      <w:r w:rsidR="00506FE1" w:rsidRPr="00027A85">
        <w:rPr>
          <w:rFonts w:ascii="Arial" w:hAnsi="Arial" w:cs="Arial"/>
          <w:lang w:val="en-US"/>
        </w:rPr>
        <w:t>by FRET (</w:t>
      </w:r>
      <w:r w:rsidR="00506FE1" w:rsidRPr="00027A85">
        <w:rPr>
          <w:rFonts w:ascii="Arial" w:hAnsi="Arial" w:cs="Arial"/>
          <w:b/>
          <w:lang w:val="en-US"/>
        </w:rPr>
        <w:t>B</w:t>
      </w:r>
      <w:r w:rsidR="00506FE1" w:rsidRPr="00027A85">
        <w:rPr>
          <w:rFonts w:ascii="Arial" w:hAnsi="Arial" w:cs="Arial"/>
          <w:lang w:val="en-US"/>
        </w:rPr>
        <w:t xml:space="preserve">) </w:t>
      </w:r>
      <w:r w:rsidR="00142D6D" w:rsidRPr="00027A85">
        <w:rPr>
          <w:rFonts w:ascii="Arial" w:hAnsi="Arial" w:cs="Arial"/>
          <w:lang w:val="en-US"/>
        </w:rPr>
        <w:t>show</w:t>
      </w:r>
      <w:r w:rsidR="0084460E" w:rsidRPr="00027A85">
        <w:rPr>
          <w:rFonts w:ascii="Arial" w:hAnsi="Arial" w:cs="Arial"/>
          <w:lang w:val="en-US"/>
        </w:rPr>
        <w:t>ing</w:t>
      </w:r>
      <w:r w:rsidR="00142D6D" w:rsidRPr="00027A85">
        <w:rPr>
          <w:rFonts w:ascii="Arial" w:hAnsi="Arial" w:cs="Arial"/>
          <w:lang w:val="en-US"/>
        </w:rPr>
        <w:t xml:space="preserve"> a</w:t>
      </w:r>
      <w:r w:rsidR="0009475B" w:rsidRPr="00027A85">
        <w:rPr>
          <w:rFonts w:ascii="Arial" w:hAnsi="Arial" w:cs="Arial"/>
          <w:lang w:val="en-US"/>
        </w:rPr>
        <w:t xml:space="preserve"> </w:t>
      </w:r>
      <w:r w:rsidRPr="00027A85">
        <w:rPr>
          <w:rFonts w:ascii="Arial" w:hAnsi="Arial" w:cs="Arial"/>
          <w:lang w:val="en-US"/>
        </w:rPr>
        <w:t xml:space="preserve">mono-exponential decay which could be fitted </w:t>
      </w:r>
      <w:r w:rsidR="0084460E" w:rsidRPr="00027A85">
        <w:rPr>
          <w:rFonts w:ascii="Arial" w:hAnsi="Arial" w:cs="Arial"/>
          <w:lang w:val="en-US"/>
        </w:rPr>
        <w:t xml:space="preserve">well </w:t>
      </w:r>
      <w:r w:rsidR="00506FE1" w:rsidRPr="00027A85">
        <w:rPr>
          <w:rFonts w:ascii="Arial" w:hAnsi="Arial" w:cs="Arial"/>
          <w:lang w:val="en-US"/>
        </w:rPr>
        <w:t>(</w:t>
      </w:r>
      <w:r w:rsidR="00506FE1" w:rsidRPr="00027A85">
        <w:rPr>
          <w:rFonts w:ascii="Symbol" w:hAnsi="Symbol" w:cs="Arial"/>
          <w:lang w:val="en-US"/>
        </w:rPr>
        <w:t></w:t>
      </w:r>
      <w:r w:rsidR="00506FE1" w:rsidRPr="00027A85">
        <w:rPr>
          <w:rFonts w:ascii="Arial" w:hAnsi="Arial" w:cs="Arial"/>
          <w:lang w:val="en-US"/>
        </w:rPr>
        <w:t xml:space="preserve">²-values close to 1 and only minor random deviation in the residuals) </w:t>
      </w:r>
      <w:r w:rsidRPr="00027A85">
        <w:rPr>
          <w:rFonts w:ascii="Arial" w:hAnsi="Arial" w:cs="Arial"/>
          <w:lang w:val="en-US"/>
        </w:rPr>
        <w:t>with all selected models</w:t>
      </w:r>
      <w:r w:rsidR="0084460E" w:rsidRPr="00027A85">
        <w:rPr>
          <w:rFonts w:ascii="Arial" w:hAnsi="Arial" w:cs="Arial"/>
          <w:lang w:val="en-US"/>
        </w:rPr>
        <w:t>.</w:t>
      </w:r>
      <w:r w:rsidR="00506FE1" w:rsidRPr="00027A85">
        <w:rPr>
          <w:rFonts w:ascii="Arial" w:hAnsi="Arial" w:cs="Arial"/>
          <w:lang w:val="en-US"/>
        </w:rPr>
        <w:t xml:space="preserve"> </w:t>
      </w:r>
      <w:r w:rsidR="0009475B" w:rsidRPr="00027A85">
        <w:rPr>
          <w:rFonts w:ascii="Arial" w:hAnsi="Arial" w:cs="Arial"/>
          <w:lang w:val="en-US"/>
        </w:rPr>
        <w:t>However, slightly improved fitting results were achieved with 2</w:t>
      </w:r>
      <w:r w:rsidR="0035646E" w:rsidRPr="00027A85">
        <w:rPr>
          <w:rFonts w:ascii="Arial" w:hAnsi="Arial" w:cs="Arial"/>
          <w:lang w:val="en-US"/>
        </w:rPr>
        <w:t xml:space="preserve"> </w:t>
      </w:r>
      <w:r w:rsidR="004D47A7" w:rsidRPr="00027A85">
        <w:rPr>
          <w:rFonts w:ascii="Arial" w:hAnsi="Arial" w:cs="Arial"/>
          <w:lang w:val="en-US"/>
        </w:rPr>
        <w:t>or</w:t>
      </w:r>
      <w:r w:rsidR="0035646E" w:rsidRPr="00027A85">
        <w:rPr>
          <w:rFonts w:ascii="Arial" w:hAnsi="Arial" w:cs="Arial"/>
          <w:lang w:val="en-US"/>
        </w:rPr>
        <w:t xml:space="preserve"> 3</w:t>
      </w:r>
      <w:r w:rsidR="0009475B" w:rsidRPr="00027A85">
        <w:rPr>
          <w:rFonts w:ascii="Arial" w:hAnsi="Arial" w:cs="Arial"/>
          <w:lang w:val="en-US"/>
        </w:rPr>
        <w:t>-exponential decay</w:t>
      </w:r>
      <w:r w:rsidR="004D47A7" w:rsidRPr="00027A85">
        <w:rPr>
          <w:rFonts w:ascii="Arial" w:hAnsi="Arial" w:cs="Arial"/>
          <w:lang w:val="en-US"/>
        </w:rPr>
        <w:t xml:space="preserve"> models</w:t>
      </w:r>
      <w:r w:rsidR="0009475B" w:rsidRPr="00027A85">
        <w:rPr>
          <w:rFonts w:ascii="Arial" w:hAnsi="Arial" w:cs="Arial"/>
          <w:lang w:val="en-US"/>
        </w:rPr>
        <w:t xml:space="preserve">. </w:t>
      </w:r>
      <w:r w:rsidRPr="00027A85">
        <w:rPr>
          <w:rFonts w:ascii="Arial" w:hAnsi="Arial" w:cs="Arial"/>
          <w:lang w:val="en-US"/>
        </w:rPr>
        <w:t>For the mTurq</w:t>
      </w:r>
      <w:r w:rsidR="00405714" w:rsidRPr="00027A85">
        <w:rPr>
          <w:rFonts w:ascii="Arial" w:hAnsi="Arial" w:cs="Arial"/>
          <w:lang w:val="en-US"/>
        </w:rPr>
        <w:t>uoise</w:t>
      </w:r>
      <w:r w:rsidRPr="00027A85">
        <w:rPr>
          <w:rFonts w:ascii="Arial" w:hAnsi="Arial" w:cs="Arial"/>
          <w:lang w:val="en-US"/>
        </w:rPr>
        <w:t>2-YPet FRET construct</w:t>
      </w:r>
      <w:r w:rsidR="00506FE1" w:rsidRPr="00027A85">
        <w:rPr>
          <w:rFonts w:ascii="Arial" w:hAnsi="Arial" w:cs="Arial"/>
          <w:lang w:val="en-US"/>
        </w:rPr>
        <w:t xml:space="preserve"> (</w:t>
      </w:r>
      <w:r w:rsidR="00506FE1" w:rsidRPr="00027A85">
        <w:rPr>
          <w:rFonts w:ascii="Arial" w:hAnsi="Arial" w:cs="Arial"/>
          <w:b/>
          <w:lang w:val="en-US"/>
        </w:rPr>
        <w:t>A</w:t>
      </w:r>
      <w:r w:rsidR="00506FE1" w:rsidRPr="00027A85">
        <w:rPr>
          <w:rFonts w:ascii="Arial" w:hAnsi="Arial" w:cs="Arial"/>
          <w:lang w:val="en-US"/>
        </w:rPr>
        <w:t>)</w:t>
      </w:r>
      <w:r w:rsidRPr="00027A85">
        <w:rPr>
          <w:rFonts w:ascii="Arial" w:hAnsi="Arial" w:cs="Arial"/>
          <w:lang w:val="en-US"/>
        </w:rPr>
        <w:t xml:space="preserve">, the fluorescence decay </w:t>
      </w:r>
      <w:r w:rsidR="004D47A7" w:rsidRPr="00027A85">
        <w:rPr>
          <w:rFonts w:ascii="Arial" w:hAnsi="Arial" w:cs="Arial"/>
          <w:lang w:val="en-US"/>
        </w:rPr>
        <w:t>showed</w:t>
      </w:r>
      <w:r w:rsidRPr="00027A85">
        <w:rPr>
          <w:rFonts w:ascii="Arial" w:hAnsi="Arial" w:cs="Arial"/>
          <w:lang w:val="en-US"/>
        </w:rPr>
        <w:t xml:space="preserve"> a multi-exponential </w:t>
      </w:r>
      <w:r w:rsidR="009B2D3E" w:rsidRPr="00027A85">
        <w:rPr>
          <w:rFonts w:ascii="Arial" w:hAnsi="Arial" w:cs="Arial"/>
          <w:lang w:val="en-US"/>
        </w:rPr>
        <w:t>characteristic</w:t>
      </w:r>
      <w:r w:rsidR="004D47A7" w:rsidRPr="00027A85">
        <w:rPr>
          <w:rFonts w:ascii="Arial" w:hAnsi="Arial" w:cs="Arial"/>
          <w:lang w:val="en-US"/>
        </w:rPr>
        <w:t>s</w:t>
      </w:r>
      <w:r w:rsidR="009B2D3E" w:rsidRPr="00027A85">
        <w:rPr>
          <w:rFonts w:ascii="Arial" w:hAnsi="Arial" w:cs="Arial"/>
          <w:lang w:val="en-US"/>
        </w:rPr>
        <w:t xml:space="preserve"> consisting of a </w:t>
      </w:r>
      <w:r w:rsidRPr="00027A85">
        <w:rPr>
          <w:rFonts w:ascii="Arial" w:hAnsi="Arial" w:cs="Arial"/>
          <w:lang w:val="en-US"/>
        </w:rPr>
        <w:t>fast lifetime component directly after</w:t>
      </w:r>
      <w:r w:rsidR="00FA1F57" w:rsidRPr="00027A85">
        <w:rPr>
          <w:rFonts w:ascii="Arial" w:hAnsi="Arial" w:cs="Arial"/>
          <w:lang w:val="en-US"/>
        </w:rPr>
        <w:t xml:space="preserve"> the onset of the </w:t>
      </w:r>
      <w:r w:rsidRPr="00027A85">
        <w:rPr>
          <w:rFonts w:ascii="Arial" w:hAnsi="Arial" w:cs="Arial"/>
          <w:lang w:val="en-US"/>
        </w:rPr>
        <w:t xml:space="preserve">decay </w:t>
      </w:r>
      <w:r w:rsidRPr="00027A85">
        <w:rPr>
          <w:rFonts w:ascii="Arial" w:hAnsi="Arial" w:cs="Arial"/>
          <w:lang w:val="en-US"/>
        </w:rPr>
        <w:lastRenderedPageBreak/>
        <w:t>followed by slower lifetime component</w:t>
      </w:r>
      <w:r w:rsidR="00142D6D" w:rsidRPr="00027A85">
        <w:rPr>
          <w:rFonts w:ascii="Arial" w:hAnsi="Arial" w:cs="Arial"/>
          <w:lang w:val="en-US"/>
        </w:rPr>
        <w:t>s</w:t>
      </w:r>
      <w:r w:rsidRPr="00027A85">
        <w:rPr>
          <w:rFonts w:ascii="Arial" w:hAnsi="Arial" w:cs="Arial"/>
          <w:lang w:val="en-US"/>
        </w:rPr>
        <w:t xml:space="preserve"> for the remaining decay process. </w:t>
      </w:r>
      <w:r w:rsidR="0035646E" w:rsidRPr="00027A85">
        <w:rPr>
          <w:rFonts w:ascii="Arial" w:hAnsi="Arial" w:cs="Arial"/>
          <w:lang w:val="en-US"/>
        </w:rPr>
        <w:t>Rather poor fitting qualities were obtained with 1</w:t>
      </w:r>
      <w:r w:rsidR="00506FE1" w:rsidRPr="00027A85">
        <w:rPr>
          <w:rFonts w:ascii="Arial" w:hAnsi="Arial" w:cs="Arial"/>
          <w:lang w:val="en-US"/>
        </w:rPr>
        <w:t xml:space="preserve">-exponential </w:t>
      </w:r>
      <w:r w:rsidR="0035646E" w:rsidRPr="00027A85">
        <w:rPr>
          <w:rFonts w:ascii="Arial" w:hAnsi="Arial" w:cs="Arial"/>
          <w:lang w:val="en-US"/>
        </w:rPr>
        <w:t xml:space="preserve">decay </w:t>
      </w:r>
      <w:r w:rsidR="00506FE1" w:rsidRPr="00027A85">
        <w:rPr>
          <w:rFonts w:ascii="Arial" w:hAnsi="Arial" w:cs="Arial"/>
          <w:lang w:val="en-US"/>
        </w:rPr>
        <w:t>models (</w:t>
      </w:r>
      <w:r w:rsidR="008A20F6" w:rsidRPr="00027A85">
        <w:rPr>
          <w:rFonts w:ascii="Arial" w:hAnsi="Arial" w:cs="Arial"/>
          <w:lang w:val="en-US"/>
        </w:rPr>
        <w:t xml:space="preserve">high </w:t>
      </w:r>
      <w:r w:rsidR="008A20F6" w:rsidRPr="00027A85">
        <w:rPr>
          <w:rFonts w:ascii="Symbol" w:hAnsi="Symbol" w:cs="Arial"/>
          <w:lang w:val="en-US"/>
        </w:rPr>
        <w:t></w:t>
      </w:r>
      <w:r w:rsidR="008A20F6" w:rsidRPr="00027A85">
        <w:rPr>
          <w:rFonts w:ascii="Arial" w:hAnsi="Arial" w:cs="Arial"/>
          <w:lang w:val="en-US"/>
        </w:rPr>
        <w:t>²-values and a large systematic deviation in the residuals).</w:t>
      </w:r>
      <w:r w:rsidRPr="00027A85">
        <w:rPr>
          <w:rFonts w:ascii="Arial" w:hAnsi="Arial" w:cs="Arial"/>
          <w:lang w:val="en-US"/>
        </w:rPr>
        <w:t xml:space="preserve"> </w:t>
      </w:r>
      <w:r w:rsidR="00630799" w:rsidRPr="00027A85">
        <w:rPr>
          <w:rFonts w:ascii="Arial" w:hAnsi="Arial" w:cs="Arial"/>
          <w:lang w:val="en-US"/>
        </w:rPr>
        <w:t>In contrast</w:t>
      </w:r>
      <w:r w:rsidRPr="00027A85">
        <w:rPr>
          <w:rFonts w:ascii="Arial" w:hAnsi="Arial" w:cs="Arial"/>
          <w:lang w:val="en-US"/>
        </w:rPr>
        <w:t xml:space="preserve">, </w:t>
      </w:r>
      <w:r w:rsidR="004D47A7" w:rsidRPr="00027A85">
        <w:rPr>
          <w:rFonts w:ascii="Arial" w:hAnsi="Arial" w:cs="Arial"/>
          <w:lang w:val="en-US"/>
        </w:rPr>
        <w:t xml:space="preserve">drastically </w:t>
      </w:r>
      <w:r w:rsidRPr="00027A85">
        <w:rPr>
          <w:rFonts w:ascii="Arial" w:hAnsi="Arial" w:cs="Arial"/>
          <w:lang w:val="en-US"/>
        </w:rPr>
        <w:t xml:space="preserve">improved fitting results could be achieved by applying </w:t>
      </w:r>
      <w:r w:rsidR="004D47A7" w:rsidRPr="00027A85">
        <w:rPr>
          <w:rFonts w:ascii="Arial" w:hAnsi="Arial" w:cs="Arial"/>
          <w:lang w:val="en-US"/>
        </w:rPr>
        <w:t>either</w:t>
      </w:r>
      <w:r w:rsidRPr="00027A85">
        <w:rPr>
          <w:rFonts w:ascii="Arial" w:hAnsi="Arial" w:cs="Arial"/>
          <w:lang w:val="en-US"/>
        </w:rPr>
        <w:t xml:space="preserve"> 2- or 3-exponent</w:t>
      </w:r>
      <w:r w:rsidR="004F6455" w:rsidRPr="00027A85">
        <w:rPr>
          <w:rFonts w:ascii="Arial" w:hAnsi="Arial" w:cs="Arial"/>
          <w:lang w:val="en-US"/>
        </w:rPr>
        <w:t>i</w:t>
      </w:r>
      <w:r w:rsidRPr="00027A85">
        <w:rPr>
          <w:rFonts w:ascii="Arial" w:hAnsi="Arial" w:cs="Arial"/>
          <w:lang w:val="en-US"/>
        </w:rPr>
        <w:t>al decay model</w:t>
      </w:r>
      <w:r w:rsidR="004D47A7" w:rsidRPr="00027A85">
        <w:rPr>
          <w:rFonts w:ascii="Arial" w:hAnsi="Arial" w:cs="Arial"/>
          <w:lang w:val="en-US"/>
        </w:rPr>
        <w:t>s</w:t>
      </w:r>
      <w:r w:rsidRPr="00027A85">
        <w:rPr>
          <w:rFonts w:ascii="Arial" w:hAnsi="Arial" w:cs="Arial"/>
          <w:lang w:val="en-US"/>
        </w:rPr>
        <w:t xml:space="preserve">. </w:t>
      </w:r>
      <w:r w:rsidR="00C179E5" w:rsidRPr="00027A85">
        <w:rPr>
          <w:rFonts w:ascii="Arial" w:hAnsi="Arial" w:cs="Arial"/>
          <w:b/>
          <w:lang w:val="en-US"/>
        </w:rPr>
        <w:t>C)</w:t>
      </w:r>
      <w:r w:rsidR="00C179E5" w:rsidRPr="00027A85">
        <w:rPr>
          <w:rFonts w:ascii="Arial" w:hAnsi="Arial" w:cs="Arial"/>
          <w:lang w:val="en-US"/>
        </w:rPr>
        <w:t xml:space="preserve"> Color-coded fluorescence lifetime images calculated from different fitting models. For the donor mTurquoise2 alone, 3-exponential </w:t>
      </w:r>
      <w:proofErr w:type="spellStart"/>
      <w:r w:rsidR="008A20F6" w:rsidRPr="00027A85">
        <w:rPr>
          <w:rFonts w:ascii="Arial" w:hAnsi="Arial" w:cs="Arial"/>
          <w:lang w:val="en-US"/>
        </w:rPr>
        <w:t>reconvolution</w:t>
      </w:r>
      <w:proofErr w:type="spellEnd"/>
      <w:r w:rsidR="008A20F6" w:rsidRPr="00027A85">
        <w:rPr>
          <w:rFonts w:ascii="Arial" w:hAnsi="Arial" w:cs="Arial"/>
          <w:lang w:val="en-US"/>
        </w:rPr>
        <w:t xml:space="preserve"> fits</w:t>
      </w:r>
      <w:r w:rsidR="00C179E5" w:rsidRPr="00027A85">
        <w:rPr>
          <w:rFonts w:ascii="Arial" w:hAnsi="Arial" w:cs="Arial"/>
          <w:lang w:val="en-US"/>
        </w:rPr>
        <w:t xml:space="preserve"> failed to process reliable </w:t>
      </w:r>
      <w:r w:rsidR="008A20F6" w:rsidRPr="00027A85">
        <w:rPr>
          <w:rFonts w:ascii="Arial" w:hAnsi="Arial" w:cs="Arial"/>
          <w:lang w:val="en-US"/>
        </w:rPr>
        <w:t xml:space="preserve">images for the amplitude weighted </w:t>
      </w:r>
      <w:r w:rsidR="00C179E5" w:rsidRPr="00027A85">
        <w:rPr>
          <w:rFonts w:ascii="Arial" w:hAnsi="Arial" w:cs="Arial"/>
          <w:lang w:val="en-US"/>
        </w:rPr>
        <w:t xml:space="preserve">lifetime. </w:t>
      </w:r>
      <w:r w:rsidR="00C179E5" w:rsidRPr="00027A85">
        <w:rPr>
          <w:rFonts w:ascii="Arial" w:hAnsi="Arial" w:cs="Arial"/>
          <w:b/>
          <w:lang w:val="en-US"/>
        </w:rPr>
        <w:t>D)</w:t>
      </w:r>
      <w:r w:rsidR="00C179E5" w:rsidRPr="00027A85">
        <w:rPr>
          <w:rFonts w:ascii="Arial" w:hAnsi="Arial" w:cs="Arial"/>
          <w:lang w:val="en-US"/>
        </w:rPr>
        <w:t xml:space="preserve"> Average intensity-weighted lifetimes obtained by different fitting models (n=8). For mTurquoise2 unaffected by FRET, lifetimes were determined to be ~4.0ns for every fitting model. For the mTurquoise2-YPet FRET construct, lifetime of mTu</w:t>
      </w:r>
      <w:r w:rsidR="00945A63" w:rsidRPr="00027A85">
        <w:rPr>
          <w:rFonts w:ascii="Arial" w:hAnsi="Arial" w:cs="Arial"/>
          <w:lang w:val="en-US"/>
        </w:rPr>
        <w:t>rquoise2 was reduced to ~2.9</w:t>
      </w:r>
      <w:r w:rsidR="00C179E5" w:rsidRPr="00027A85">
        <w:rPr>
          <w:rFonts w:ascii="Arial" w:hAnsi="Arial" w:cs="Arial"/>
          <w:lang w:val="en-US"/>
        </w:rPr>
        <w:t xml:space="preserve">ns as assessed by the tail fit and ~2.5ns after applying the </w:t>
      </w:r>
      <w:proofErr w:type="spellStart"/>
      <w:r w:rsidR="00C179E5" w:rsidRPr="00027A85">
        <w:rPr>
          <w:rFonts w:ascii="Arial" w:hAnsi="Arial" w:cs="Arial"/>
          <w:lang w:val="en-US"/>
        </w:rPr>
        <w:t>reconvolution</w:t>
      </w:r>
      <w:proofErr w:type="spellEnd"/>
      <w:r w:rsidR="00C179E5" w:rsidRPr="00027A85">
        <w:rPr>
          <w:rFonts w:ascii="Arial" w:hAnsi="Arial" w:cs="Arial"/>
          <w:lang w:val="en-US"/>
        </w:rPr>
        <w:t xml:space="preserve"> fit</w:t>
      </w:r>
      <w:r w:rsidR="004D47A7" w:rsidRPr="00027A85">
        <w:rPr>
          <w:rFonts w:ascii="Arial" w:hAnsi="Arial" w:cs="Arial"/>
          <w:lang w:val="en-US"/>
        </w:rPr>
        <w:t>s</w:t>
      </w:r>
      <w:r w:rsidR="00C179E5" w:rsidRPr="00027A85">
        <w:rPr>
          <w:rFonts w:ascii="Arial" w:hAnsi="Arial" w:cs="Arial"/>
          <w:lang w:val="en-US"/>
        </w:rPr>
        <w:t>, showing very similar outcomes in both 2- and 3-exponential decay models</w:t>
      </w:r>
      <w:r w:rsidR="00945A63" w:rsidRPr="00027A85">
        <w:rPr>
          <w:rFonts w:ascii="Arial" w:hAnsi="Arial" w:cs="Arial"/>
          <w:lang w:val="en-US"/>
        </w:rPr>
        <w:t xml:space="preserve"> by using either a measured or a calculated IRF</w:t>
      </w:r>
      <w:r w:rsidR="00C179E5" w:rsidRPr="00027A85">
        <w:rPr>
          <w:rFonts w:ascii="Arial" w:hAnsi="Arial" w:cs="Arial"/>
          <w:lang w:val="en-US"/>
        </w:rPr>
        <w:t xml:space="preserve">. The inappropriate 1-exponential decay model, however, </w:t>
      </w:r>
      <w:r w:rsidR="0035646E" w:rsidRPr="00027A85">
        <w:rPr>
          <w:rFonts w:ascii="Arial" w:hAnsi="Arial" w:cs="Arial"/>
          <w:lang w:val="en-US"/>
        </w:rPr>
        <w:t>also gave</w:t>
      </w:r>
      <w:r w:rsidR="00C179E5" w:rsidRPr="00027A85">
        <w:rPr>
          <w:rFonts w:ascii="Arial" w:hAnsi="Arial" w:cs="Arial"/>
          <w:lang w:val="en-US"/>
        </w:rPr>
        <w:t xml:space="preserve"> rise to </w:t>
      </w:r>
      <w:r w:rsidR="00945A63" w:rsidRPr="00027A85">
        <w:rPr>
          <w:rFonts w:ascii="Arial" w:hAnsi="Arial" w:cs="Arial"/>
          <w:lang w:val="en-US"/>
        </w:rPr>
        <w:t>almost similar</w:t>
      </w:r>
      <w:r w:rsidR="00C179E5" w:rsidRPr="00027A85">
        <w:rPr>
          <w:rFonts w:ascii="Arial" w:hAnsi="Arial" w:cs="Arial"/>
          <w:lang w:val="en-US"/>
        </w:rPr>
        <w:t xml:space="preserve"> lifetimes. </w:t>
      </w:r>
      <w:r w:rsidR="00C179E5" w:rsidRPr="00027A85">
        <w:rPr>
          <w:rFonts w:ascii="Arial" w:hAnsi="Arial" w:cs="Arial"/>
          <w:b/>
          <w:lang w:val="en-US"/>
        </w:rPr>
        <w:t>E</w:t>
      </w:r>
      <w:r w:rsidRPr="00027A85">
        <w:rPr>
          <w:rFonts w:ascii="Arial" w:hAnsi="Arial" w:cs="Arial"/>
          <w:b/>
          <w:lang w:val="en-US"/>
        </w:rPr>
        <w:t>)</w:t>
      </w:r>
      <w:r w:rsidRPr="00027A85">
        <w:rPr>
          <w:rFonts w:ascii="Arial" w:hAnsi="Arial" w:cs="Arial"/>
          <w:lang w:val="en-US"/>
        </w:rPr>
        <w:t xml:space="preserve"> </w:t>
      </w:r>
      <w:r w:rsidR="004D47A7" w:rsidRPr="00027A85">
        <w:rPr>
          <w:rFonts w:ascii="Arial" w:hAnsi="Arial" w:cs="Arial"/>
          <w:lang w:val="en-US"/>
        </w:rPr>
        <w:t>A</w:t>
      </w:r>
      <w:r w:rsidRPr="00027A85">
        <w:rPr>
          <w:rFonts w:ascii="Arial" w:hAnsi="Arial" w:cs="Arial"/>
          <w:lang w:val="en-US"/>
        </w:rPr>
        <w:t xml:space="preserve">verage amplitude weighted lifetime </w:t>
      </w:r>
      <w:r w:rsidR="004D47A7" w:rsidRPr="00027A85">
        <w:rPr>
          <w:rFonts w:ascii="Arial" w:hAnsi="Arial" w:cs="Arial"/>
          <w:lang w:val="en-US"/>
        </w:rPr>
        <w:t xml:space="preserve">for </w:t>
      </w:r>
      <w:r w:rsidR="0009475B" w:rsidRPr="00027A85">
        <w:rPr>
          <w:rFonts w:ascii="Arial" w:hAnsi="Arial" w:cs="Arial"/>
          <w:lang w:val="en-US"/>
        </w:rPr>
        <w:t xml:space="preserve">multi-exponential </w:t>
      </w:r>
      <w:r w:rsidRPr="00027A85">
        <w:rPr>
          <w:rFonts w:ascii="Arial" w:hAnsi="Arial" w:cs="Arial"/>
          <w:lang w:val="en-US"/>
        </w:rPr>
        <w:t>fitting models</w:t>
      </w:r>
      <w:r w:rsidR="004D47A7" w:rsidRPr="00027A85">
        <w:rPr>
          <w:rFonts w:ascii="Arial" w:hAnsi="Arial" w:cs="Arial"/>
          <w:lang w:val="en-US"/>
        </w:rPr>
        <w:t xml:space="preserve"> </w:t>
      </w:r>
      <w:r w:rsidR="004C7948" w:rsidRPr="00027A85">
        <w:rPr>
          <w:rFonts w:ascii="Arial" w:hAnsi="Arial" w:cs="Arial"/>
          <w:lang w:val="en-US"/>
        </w:rPr>
        <w:t>(n=8)</w:t>
      </w:r>
      <w:r w:rsidRPr="00027A85">
        <w:rPr>
          <w:rFonts w:ascii="Arial" w:hAnsi="Arial" w:cs="Arial"/>
          <w:lang w:val="en-US"/>
        </w:rPr>
        <w:t xml:space="preserve">. </w:t>
      </w:r>
      <w:r w:rsidR="00945A63" w:rsidRPr="00027A85">
        <w:rPr>
          <w:rFonts w:ascii="Arial" w:hAnsi="Arial" w:cs="Arial"/>
          <w:lang w:val="en-US"/>
        </w:rPr>
        <w:t xml:space="preserve">For </w:t>
      </w:r>
      <w:r w:rsidR="0009475B" w:rsidRPr="00027A85">
        <w:rPr>
          <w:rFonts w:ascii="Arial" w:hAnsi="Arial" w:cs="Arial"/>
          <w:lang w:val="en-US"/>
        </w:rPr>
        <w:t xml:space="preserve">mTurquoise2 unaffected by FRET </w:t>
      </w:r>
      <w:r w:rsidR="00945A63" w:rsidRPr="00027A85">
        <w:rPr>
          <w:rFonts w:ascii="Arial" w:hAnsi="Arial" w:cs="Arial"/>
          <w:lang w:val="en-US"/>
        </w:rPr>
        <w:t xml:space="preserve">the </w:t>
      </w:r>
      <w:r w:rsidR="0035646E" w:rsidRPr="00027A85">
        <w:rPr>
          <w:rFonts w:ascii="Arial" w:hAnsi="Arial" w:cs="Arial"/>
          <w:lang w:val="en-US"/>
        </w:rPr>
        <w:t xml:space="preserve">lifetimes obtained by </w:t>
      </w:r>
      <w:r w:rsidR="00945A63" w:rsidRPr="00027A85">
        <w:rPr>
          <w:rFonts w:ascii="Arial" w:hAnsi="Arial" w:cs="Arial"/>
          <w:lang w:val="en-US"/>
        </w:rPr>
        <w:t>2-exponential model</w:t>
      </w:r>
      <w:r w:rsidR="0035646E" w:rsidRPr="00027A85">
        <w:rPr>
          <w:rFonts w:ascii="Arial" w:hAnsi="Arial" w:cs="Arial"/>
          <w:lang w:val="en-US"/>
        </w:rPr>
        <w:t xml:space="preserve">s for </w:t>
      </w:r>
      <w:r w:rsidR="00945A63" w:rsidRPr="00027A85">
        <w:rPr>
          <w:rFonts w:ascii="Arial" w:hAnsi="Arial" w:cs="Arial"/>
          <w:lang w:val="en-US"/>
        </w:rPr>
        <w:t xml:space="preserve">tail and </w:t>
      </w:r>
      <w:proofErr w:type="spellStart"/>
      <w:r w:rsidR="00945A63" w:rsidRPr="00027A85">
        <w:rPr>
          <w:rFonts w:ascii="Arial" w:hAnsi="Arial" w:cs="Arial"/>
          <w:lang w:val="en-US"/>
        </w:rPr>
        <w:t>reconvolution</w:t>
      </w:r>
      <w:proofErr w:type="spellEnd"/>
      <w:r w:rsidR="00945A63" w:rsidRPr="00027A85">
        <w:rPr>
          <w:rFonts w:ascii="Arial" w:hAnsi="Arial" w:cs="Arial"/>
          <w:lang w:val="en-US"/>
        </w:rPr>
        <w:t xml:space="preserve"> fits were similar at approximately 3.9ns but slightly shorter than the</w:t>
      </w:r>
      <w:r w:rsidR="00BA0A04" w:rsidRPr="00027A85">
        <w:rPr>
          <w:rFonts w:ascii="Arial" w:hAnsi="Arial" w:cs="Arial"/>
          <w:lang w:val="en-US"/>
        </w:rPr>
        <w:t xml:space="preserve"> average</w:t>
      </w:r>
      <w:r w:rsidR="00945A63" w:rsidRPr="00027A85">
        <w:rPr>
          <w:rFonts w:ascii="Arial" w:hAnsi="Arial" w:cs="Arial"/>
          <w:lang w:val="en-US"/>
        </w:rPr>
        <w:t xml:space="preserve"> intensity weighted lifetimes shown in B</w:t>
      </w:r>
      <w:r w:rsidR="0009475B" w:rsidRPr="00027A85">
        <w:rPr>
          <w:rFonts w:ascii="Arial" w:hAnsi="Arial" w:cs="Arial"/>
          <w:lang w:val="en-US"/>
        </w:rPr>
        <w:t xml:space="preserve">. In </w:t>
      </w:r>
      <w:proofErr w:type="spellStart"/>
      <w:r w:rsidR="0009475B" w:rsidRPr="00027A85">
        <w:rPr>
          <w:rFonts w:ascii="Arial" w:hAnsi="Arial" w:cs="Arial"/>
          <w:lang w:val="en-US"/>
        </w:rPr>
        <w:t>reconvolution</w:t>
      </w:r>
      <w:proofErr w:type="spellEnd"/>
      <w:r w:rsidR="0009475B" w:rsidRPr="00027A85">
        <w:rPr>
          <w:rFonts w:ascii="Arial" w:hAnsi="Arial" w:cs="Arial"/>
          <w:lang w:val="en-US"/>
        </w:rPr>
        <w:t xml:space="preserve"> fits, 3-exponential </w:t>
      </w:r>
      <w:r w:rsidR="00BA0A04" w:rsidRPr="00027A85">
        <w:rPr>
          <w:rFonts w:ascii="Arial" w:hAnsi="Arial" w:cs="Arial"/>
          <w:lang w:val="en-US"/>
        </w:rPr>
        <w:t>models</w:t>
      </w:r>
      <w:r w:rsidR="0009475B" w:rsidRPr="00027A85">
        <w:rPr>
          <w:rFonts w:ascii="Arial" w:hAnsi="Arial" w:cs="Arial"/>
          <w:lang w:val="en-US"/>
        </w:rPr>
        <w:t xml:space="preserve"> failed to provide reliable</w:t>
      </w:r>
      <w:r w:rsidR="00BA0A04" w:rsidRPr="00027A85">
        <w:rPr>
          <w:rFonts w:ascii="Arial" w:hAnsi="Arial" w:cs="Arial"/>
          <w:lang w:val="en-US"/>
        </w:rPr>
        <w:t xml:space="preserve"> amplitude weighted</w:t>
      </w:r>
      <w:r w:rsidR="0009475B" w:rsidRPr="00027A85">
        <w:rPr>
          <w:rFonts w:ascii="Arial" w:hAnsi="Arial" w:cs="Arial"/>
          <w:lang w:val="en-US"/>
        </w:rPr>
        <w:t xml:space="preserve"> lifetime values</w:t>
      </w:r>
      <w:r w:rsidR="0035646E" w:rsidRPr="00027A85">
        <w:rPr>
          <w:rFonts w:ascii="Arial" w:hAnsi="Arial" w:cs="Arial"/>
          <w:lang w:val="en-US"/>
        </w:rPr>
        <w:t xml:space="preserve"> for mTurquoise2 alone</w:t>
      </w:r>
      <w:r w:rsidR="0009475B" w:rsidRPr="00027A85">
        <w:rPr>
          <w:rFonts w:ascii="Arial" w:hAnsi="Arial" w:cs="Arial"/>
          <w:lang w:val="en-US"/>
        </w:rPr>
        <w:t>.</w:t>
      </w:r>
      <w:r w:rsidR="0035646E" w:rsidRPr="00027A85">
        <w:rPr>
          <w:rFonts w:ascii="Arial" w:hAnsi="Arial" w:cs="Arial"/>
          <w:lang w:val="en-US"/>
        </w:rPr>
        <w:t xml:space="preserve"> In contrast, </w:t>
      </w:r>
      <w:r w:rsidR="00BA0A04" w:rsidRPr="00027A85">
        <w:rPr>
          <w:rFonts w:ascii="Arial" w:hAnsi="Arial" w:cs="Arial"/>
          <w:lang w:val="en-US"/>
        </w:rPr>
        <w:t xml:space="preserve">amplitude </w:t>
      </w:r>
      <w:r w:rsidR="0035646E" w:rsidRPr="00027A85">
        <w:rPr>
          <w:rFonts w:ascii="Arial" w:hAnsi="Arial" w:cs="Arial"/>
          <w:lang w:val="en-US"/>
        </w:rPr>
        <w:t>lifetime of mTurquoise2-YPet was reduced to ~1.3ns for tail</w:t>
      </w:r>
      <w:r w:rsidR="00BA0A04" w:rsidRPr="00027A85">
        <w:rPr>
          <w:rFonts w:ascii="Arial" w:hAnsi="Arial" w:cs="Arial"/>
          <w:lang w:val="en-US"/>
        </w:rPr>
        <w:t xml:space="preserve"> </w:t>
      </w:r>
      <w:r w:rsidR="0035646E" w:rsidRPr="00027A85">
        <w:rPr>
          <w:rFonts w:ascii="Arial" w:hAnsi="Arial" w:cs="Arial"/>
          <w:lang w:val="en-US"/>
        </w:rPr>
        <w:t xml:space="preserve">fit, ~1.0ns for </w:t>
      </w:r>
      <w:proofErr w:type="spellStart"/>
      <w:r w:rsidR="0035646E" w:rsidRPr="00027A85">
        <w:rPr>
          <w:rFonts w:ascii="Arial" w:hAnsi="Arial" w:cs="Arial"/>
          <w:lang w:val="en-US"/>
        </w:rPr>
        <w:t>reconvolution</w:t>
      </w:r>
      <w:proofErr w:type="spellEnd"/>
      <w:r w:rsidR="0035646E" w:rsidRPr="00027A85">
        <w:rPr>
          <w:rFonts w:ascii="Arial" w:hAnsi="Arial" w:cs="Arial"/>
          <w:lang w:val="en-US"/>
        </w:rPr>
        <w:t xml:space="preserve"> fits using a calculated IRF and ~ 0.9ns for </w:t>
      </w:r>
      <w:proofErr w:type="spellStart"/>
      <w:r w:rsidR="0035646E" w:rsidRPr="00027A85">
        <w:rPr>
          <w:rFonts w:ascii="Arial" w:hAnsi="Arial" w:cs="Arial"/>
          <w:lang w:val="en-US"/>
        </w:rPr>
        <w:t>reconvolution</w:t>
      </w:r>
      <w:proofErr w:type="spellEnd"/>
      <w:r w:rsidR="0035646E" w:rsidRPr="00027A85">
        <w:rPr>
          <w:rFonts w:ascii="Arial" w:hAnsi="Arial" w:cs="Arial"/>
          <w:lang w:val="en-US"/>
        </w:rPr>
        <w:t xml:space="preserve"> fits using a </w:t>
      </w:r>
      <w:r w:rsidR="004D47A7" w:rsidRPr="00027A85">
        <w:rPr>
          <w:rFonts w:ascii="Arial" w:hAnsi="Arial" w:cs="Arial"/>
          <w:lang w:val="en-US"/>
        </w:rPr>
        <w:t xml:space="preserve">measured </w:t>
      </w:r>
      <w:r w:rsidR="0035646E" w:rsidRPr="00027A85">
        <w:rPr>
          <w:rFonts w:ascii="Arial" w:hAnsi="Arial" w:cs="Arial"/>
          <w:lang w:val="en-US"/>
        </w:rPr>
        <w:t>IRF</w:t>
      </w:r>
      <w:r w:rsidR="004D47A7" w:rsidRPr="00027A85">
        <w:rPr>
          <w:rFonts w:ascii="Arial" w:hAnsi="Arial" w:cs="Arial"/>
          <w:lang w:val="en-US"/>
        </w:rPr>
        <w:t xml:space="preserve">. Although fitting further improved from 2- </w:t>
      </w:r>
      <w:r w:rsidR="00BA0A04" w:rsidRPr="00027A85">
        <w:rPr>
          <w:rFonts w:ascii="Arial" w:hAnsi="Arial" w:cs="Arial"/>
          <w:lang w:val="en-US"/>
        </w:rPr>
        <w:t>to</w:t>
      </w:r>
      <w:r w:rsidR="004D47A7" w:rsidRPr="00027A85">
        <w:rPr>
          <w:rFonts w:ascii="Arial" w:hAnsi="Arial" w:cs="Arial"/>
          <w:lang w:val="en-US"/>
        </w:rPr>
        <w:t xml:space="preserve"> 3-exponential models, lifetimes in 3-exponential models were only slightly slower than their counterpart in the respective 2-exponential fitting models.</w:t>
      </w:r>
      <w:r w:rsidR="00E164AC" w:rsidRPr="00027A85">
        <w:rPr>
          <w:rFonts w:ascii="Arial" w:hAnsi="Arial" w:cs="Arial"/>
          <w:lang w:val="en-US"/>
        </w:rPr>
        <w:t xml:space="preserve"> </w:t>
      </w:r>
    </w:p>
    <w:p w14:paraId="37BE7A05" w14:textId="6D959307" w:rsidR="00FE3EE2" w:rsidRDefault="00FE3EE2" w:rsidP="003E5943">
      <w:pPr>
        <w:spacing w:line="360" w:lineRule="auto"/>
        <w:jc w:val="both"/>
        <w:rPr>
          <w:rFonts w:ascii="Arial" w:hAnsi="Arial" w:cs="Arial"/>
          <w:lang w:val="en-US"/>
        </w:rPr>
      </w:pPr>
    </w:p>
    <w:sectPr w:rsidR="00FE3EE2">
      <w:footerReference w:type="even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84BF4D" w14:textId="77777777" w:rsidR="0037717B" w:rsidRDefault="0037717B">
      <w:pPr>
        <w:spacing w:after="0" w:line="240" w:lineRule="auto"/>
      </w:pPr>
      <w:r>
        <w:separator/>
      </w:r>
    </w:p>
  </w:endnote>
  <w:endnote w:type="continuationSeparator" w:id="0">
    <w:p w14:paraId="3AD3BEBF" w14:textId="77777777" w:rsidR="0037717B" w:rsidRDefault="003771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5BB71A" w14:textId="77777777" w:rsidR="005579C6" w:rsidRDefault="005579C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8</w:t>
    </w:r>
    <w:r>
      <w:rPr>
        <w:rStyle w:val="PageNumber"/>
      </w:rPr>
      <w:fldChar w:fldCharType="end"/>
    </w:r>
  </w:p>
  <w:p w14:paraId="2F8C3929" w14:textId="77777777" w:rsidR="005579C6" w:rsidRDefault="005579C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4D00D5" w14:textId="77777777" w:rsidR="005579C6" w:rsidRDefault="005579C6">
    <w:pPr>
      <w:pStyle w:val="Footer"/>
      <w:framePr w:wrap="around" w:vAnchor="text" w:hAnchor="margin" w:xAlign="center" w:y="1"/>
      <w:rPr>
        <w:rStyle w:val="PageNumber"/>
        <w:rFonts w:ascii="Arial" w:hAnsi="Arial" w:cs="Arial"/>
      </w:rPr>
    </w:pPr>
    <w:r>
      <w:rPr>
        <w:rStyle w:val="PageNumber"/>
        <w:rFonts w:ascii="Arial" w:hAnsi="Arial" w:cs="Arial"/>
      </w:rPr>
      <w:fldChar w:fldCharType="begin"/>
    </w:r>
    <w:r>
      <w:rPr>
        <w:rStyle w:val="PageNumber"/>
        <w:rFonts w:ascii="Arial" w:hAnsi="Arial" w:cs="Arial"/>
      </w:rPr>
      <w:instrText xml:space="preserve">PAGE  </w:instrText>
    </w:r>
    <w:r>
      <w:rPr>
        <w:rStyle w:val="PageNumber"/>
        <w:rFonts w:ascii="Arial" w:hAnsi="Arial" w:cs="Arial"/>
      </w:rPr>
      <w:fldChar w:fldCharType="separate"/>
    </w:r>
    <w:r w:rsidR="00116E9C">
      <w:rPr>
        <w:rStyle w:val="PageNumber"/>
        <w:rFonts w:ascii="Arial" w:hAnsi="Arial" w:cs="Arial"/>
        <w:noProof/>
      </w:rPr>
      <w:t>2</w:t>
    </w:r>
    <w:r>
      <w:rPr>
        <w:rStyle w:val="PageNumber"/>
        <w:rFonts w:ascii="Arial" w:hAnsi="Arial" w:cs="Arial"/>
      </w:rPr>
      <w:fldChar w:fldCharType="end"/>
    </w:r>
  </w:p>
  <w:p w14:paraId="1625B3FD" w14:textId="77777777" w:rsidR="005579C6" w:rsidRDefault="005579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4034DD" w14:textId="77777777" w:rsidR="0037717B" w:rsidRDefault="0037717B">
      <w:pPr>
        <w:spacing w:after="0" w:line="240" w:lineRule="auto"/>
      </w:pPr>
      <w:r>
        <w:separator/>
      </w:r>
    </w:p>
  </w:footnote>
  <w:footnote w:type="continuationSeparator" w:id="0">
    <w:p w14:paraId="4AE30EFD" w14:textId="77777777" w:rsidR="0037717B" w:rsidRDefault="003771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6561C0"/>
    <w:multiLevelType w:val="hybridMultilevel"/>
    <w:tmpl w:val="2BE0875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973FD8"/>
    <w:multiLevelType w:val="hybridMultilevel"/>
    <w:tmpl w:val="59F2211C"/>
    <w:lvl w:ilvl="0" w:tplc="91DE8F60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  <w:szCs w:val="28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8443BF"/>
    <w:multiLevelType w:val="multilevel"/>
    <w:tmpl w:val="0B5E4FB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" w15:restartNumberingAfterBreak="0">
    <w:nsid w:val="6A837A0F"/>
    <w:multiLevelType w:val="hybridMultilevel"/>
    <w:tmpl w:val="1FECF77A"/>
    <w:lvl w:ilvl="0" w:tplc="1676ED3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13E1DC4"/>
    <w:multiLevelType w:val="hybridMultilevel"/>
    <w:tmpl w:val="2FDC99C4"/>
    <w:lvl w:ilvl="0" w:tplc="BAD8829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106BAB"/>
    <w:multiLevelType w:val="multilevel"/>
    <w:tmpl w:val="B1546C5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6" w15:restartNumberingAfterBreak="0">
    <w:nsid w:val="7D8C40FC"/>
    <w:multiLevelType w:val="hybridMultilevel"/>
    <w:tmpl w:val="1E1A48EC"/>
    <w:lvl w:ilvl="0" w:tplc="0C28DA6C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5"/>
  </w:num>
  <w:num w:numId="5">
    <w:abstractNumId w:val="3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d0xfsp8p9vererdtlpd5a30fdwx20esept&quot;&gt;3way-FRE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/record-ids&gt;&lt;/item&gt;&lt;/Libraries&gt;"/>
  </w:docVars>
  <w:rsids>
    <w:rsidRoot w:val="004A71C5"/>
    <w:rsid w:val="00000B33"/>
    <w:rsid w:val="00001ABF"/>
    <w:rsid w:val="00005345"/>
    <w:rsid w:val="00006CD0"/>
    <w:rsid w:val="00013BE1"/>
    <w:rsid w:val="000148DA"/>
    <w:rsid w:val="00014F90"/>
    <w:rsid w:val="0001658E"/>
    <w:rsid w:val="000240AF"/>
    <w:rsid w:val="00025CC9"/>
    <w:rsid w:val="00027506"/>
    <w:rsid w:val="00027A85"/>
    <w:rsid w:val="00031436"/>
    <w:rsid w:val="00034E5B"/>
    <w:rsid w:val="0004193A"/>
    <w:rsid w:val="00042F81"/>
    <w:rsid w:val="000437F9"/>
    <w:rsid w:val="00050F91"/>
    <w:rsid w:val="00053627"/>
    <w:rsid w:val="00053A57"/>
    <w:rsid w:val="000568E5"/>
    <w:rsid w:val="000608CE"/>
    <w:rsid w:val="00060BC2"/>
    <w:rsid w:val="0007083D"/>
    <w:rsid w:val="00070E03"/>
    <w:rsid w:val="00071E1B"/>
    <w:rsid w:val="00072323"/>
    <w:rsid w:val="000758E9"/>
    <w:rsid w:val="000809A7"/>
    <w:rsid w:val="0008257E"/>
    <w:rsid w:val="00083C6C"/>
    <w:rsid w:val="00090EAD"/>
    <w:rsid w:val="00093A96"/>
    <w:rsid w:val="0009475B"/>
    <w:rsid w:val="00095744"/>
    <w:rsid w:val="00095B6D"/>
    <w:rsid w:val="00097559"/>
    <w:rsid w:val="000A2199"/>
    <w:rsid w:val="000A292D"/>
    <w:rsid w:val="000A57C2"/>
    <w:rsid w:val="000A5C91"/>
    <w:rsid w:val="000B10C8"/>
    <w:rsid w:val="000B3F8F"/>
    <w:rsid w:val="000B639B"/>
    <w:rsid w:val="000B7649"/>
    <w:rsid w:val="000C1753"/>
    <w:rsid w:val="000E0C85"/>
    <w:rsid w:val="000E436A"/>
    <w:rsid w:val="000E5F79"/>
    <w:rsid w:val="000F08FA"/>
    <w:rsid w:val="000F10D5"/>
    <w:rsid w:val="000F2C13"/>
    <w:rsid w:val="000F2C30"/>
    <w:rsid w:val="000F381C"/>
    <w:rsid w:val="000F394C"/>
    <w:rsid w:val="000F442F"/>
    <w:rsid w:val="000F699F"/>
    <w:rsid w:val="000F7581"/>
    <w:rsid w:val="00100864"/>
    <w:rsid w:val="00110BE4"/>
    <w:rsid w:val="0011287E"/>
    <w:rsid w:val="001136BB"/>
    <w:rsid w:val="0011489E"/>
    <w:rsid w:val="00115EC9"/>
    <w:rsid w:val="00116E9C"/>
    <w:rsid w:val="0012036D"/>
    <w:rsid w:val="00121638"/>
    <w:rsid w:val="00122109"/>
    <w:rsid w:val="001275DA"/>
    <w:rsid w:val="00130AD2"/>
    <w:rsid w:val="00131107"/>
    <w:rsid w:val="001314B5"/>
    <w:rsid w:val="00133508"/>
    <w:rsid w:val="0013357B"/>
    <w:rsid w:val="00134325"/>
    <w:rsid w:val="00137F4D"/>
    <w:rsid w:val="00140F8A"/>
    <w:rsid w:val="00142D6D"/>
    <w:rsid w:val="00144B55"/>
    <w:rsid w:val="00145240"/>
    <w:rsid w:val="00147541"/>
    <w:rsid w:val="00150AB1"/>
    <w:rsid w:val="00150D27"/>
    <w:rsid w:val="00153CD9"/>
    <w:rsid w:val="00157A1E"/>
    <w:rsid w:val="0016336B"/>
    <w:rsid w:val="00163454"/>
    <w:rsid w:val="001663F4"/>
    <w:rsid w:val="00171F5F"/>
    <w:rsid w:val="00176047"/>
    <w:rsid w:val="00181F44"/>
    <w:rsid w:val="001826C1"/>
    <w:rsid w:val="00184795"/>
    <w:rsid w:val="00184F2B"/>
    <w:rsid w:val="00191AC4"/>
    <w:rsid w:val="00192C7E"/>
    <w:rsid w:val="00195E5F"/>
    <w:rsid w:val="00195E9A"/>
    <w:rsid w:val="00196FA7"/>
    <w:rsid w:val="001A55C4"/>
    <w:rsid w:val="001A6954"/>
    <w:rsid w:val="001A7813"/>
    <w:rsid w:val="001B2241"/>
    <w:rsid w:val="001B6FDE"/>
    <w:rsid w:val="001C0D38"/>
    <w:rsid w:val="001C1BDB"/>
    <w:rsid w:val="001C2A63"/>
    <w:rsid w:val="001C4C7E"/>
    <w:rsid w:val="001C4CBC"/>
    <w:rsid w:val="001D7FD0"/>
    <w:rsid w:val="001E693D"/>
    <w:rsid w:val="001F0762"/>
    <w:rsid w:val="001F2478"/>
    <w:rsid w:val="001F3472"/>
    <w:rsid w:val="001F3642"/>
    <w:rsid w:val="001F5139"/>
    <w:rsid w:val="001F7A78"/>
    <w:rsid w:val="0020096F"/>
    <w:rsid w:val="00200CF7"/>
    <w:rsid w:val="00202EC9"/>
    <w:rsid w:val="00203EE0"/>
    <w:rsid w:val="00204191"/>
    <w:rsid w:val="00204A4A"/>
    <w:rsid w:val="00204E19"/>
    <w:rsid w:val="00206650"/>
    <w:rsid w:val="00210B35"/>
    <w:rsid w:val="00210F07"/>
    <w:rsid w:val="002211EC"/>
    <w:rsid w:val="00234244"/>
    <w:rsid w:val="002345F4"/>
    <w:rsid w:val="00236FFD"/>
    <w:rsid w:val="00246B73"/>
    <w:rsid w:val="002471E4"/>
    <w:rsid w:val="00250BA7"/>
    <w:rsid w:val="0025477A"/>
    <w:rsid w:val="002600E9"/>
    <w:rsid w:val="0026372F"/>
    <w:rsid w:val="00266E27"/>
    <w:rsid w:val="002678D0"/>
    <w:rsid w:val="00270DA8"/>
    <w:rsid w:val="00282E2A"/>
    <w:rsid w:val="00287721"/>
    <w:rsid w:val="00287957"/>
    <w:rsid w:val="002917C3"/>
    <w:rsid w:val="00291C27"/>
    <w:rsid w:val="00291ED5"/>
    <w:rsid w:val="002963EC"/>
    <w:rsid w:val="002A5169"/>
    <w:rsid w:val="002A5BA6"/>
    <w:rsid w:val="002B23CB"/>
    <w:rsid w:val="002B5606"/>
    <w:rsid w:val="002B729F"/>
    <w:rsid w:val="002C00B4"/>
    <w:rsid w:val="002C170E"/>
    <w:rsid w:val="002C57A5"/>
    <w:rsid w:val="002C78C4"/>
    <w:rsid w:val="002D0715"/>
    <w:rsid w:val="002D3C17"/>
    <w:rsid w:val="002E0AA5"/>
    <w:rsid w:val="002E416D"/>
    <w:rsid w:val="002E70AE"/>
    <w:rsid w:val="002F45EC"/>
    <w:rsid w:val="002F54DD"/>
    <w:rsid w:val="002F79CB"/>
    <w:rsid w:val="002F7D10"/>
    <w:rsid w:val="003026C1"/>
    <w:rsid w:val="00303B7A"/>
    <w:rsid w:val="003049B7"/>
    <w:rsid w:val="003059F9"/>
    <w:rsid w:val="003062AB"/>
    <w:rsid w:val="0031069C"/>
    <w:rsid w:val="003120B6"/>
    <w:rsid w:val="00314DA7"/>
    <w:rsid w:val="00315D8E"/>
    <w:rsid w:val="00323425"/>
    <w:rsid w:val="0032476D"/>
    <w:rsid w:val="0032532C"/>
    <w:rsid w:val="00330254"/>
    <w:rsid w:val="00332B13"/>
    <w:rsid w:val="00334C3C"/>
    <w:rsid w:val="00341CB2"/>
    <w:rsid w:val="003423B8"/>
    <w:rsid w:val="00347A48"/>
    <w:rsid w:val="00351F7F"/>
    <w:rsid w:val="0035380D"/>
    <w:rsid w:val="00354EA1"/>
    <w:rsid w:val="003556FE"/>
    <w:rsid w:val="0035646E"/>
    <w:rsid w:val="0036169A"/>
    <w:rsid w:val="003657FC"/>
    <w:rsid w:val="003661C6"/>
    <w:rsid w:val="003701F2"/>
    <w:rsid w:val="003707B4"/>
    <w:rsid w:val="00373167"/>
    <w:rsid w:val="0037717B"/>
    <w:rsid w:val="00377513"/>
    <w:rsid w:val="0038222E"/>
    <w:rsid w:val="00383CA6"/>
    <w:rsid w:val="0038449C"/>
    <w:rsid w:val="00390444"/>
    <w:rsid w:val="00391A29"/>
    <w:rsid w:val="00391B68"/>
    <w:rsid w:val="00392A21"/>
    <w:rsid w:val="00395137"/>
    <w:rsid w:val="00397E28"/>
    <w:rsid w:val="003A3518"/>
    <w:rsid w:val="003A5B88"/>
    <w:rsid w:val="003A7157"/>
    <w:rsid w:val="003B3408"/>
    <w:rsid w:val="003B7B3E"/>
    <w:rsid w:val="003C151A"/>
    <w:rsid w:val="003C50F4"/>
    <w:rsid w:val="003D0E63"/>
    <w:rsid w:val="003D5210"/>
    <w:rsid w:val="003D66A8"/>
    <w:rsid w:val="003E05E2"/>
    <w:rsid w:val="003E4706"/>
    <w:rsid w:val="003E503D"/>
    <w:rsid w:val="003E5943"/>
    <w:rsid w:val="003E78F0"/>
    <w:rsid w:val="003F28C1"/>
    <w:rsid w:val="003F34E2"/>
    <w:rsid w:val="003F46F1"/>
    <w:rsid w:val="003F4C65"/>
    <w:rsid w:val="0040173A"/>
    <w:rsid w:val="00403D87"/>
    <w:rsid w:val="00404B1E"/>
    <w:rsid w:val="00405714"/>
    <w:rsid w:val="00410E4D"/>
    <w:rsid w:val="004152FA"/>
    <w:rsid w:val="004203D4"/>
    <w:rsid w:val="0042462A"/>
    <w:rsid w:val="00424EFC"/>
    <w:rsid w:val="00431173"/>
    <w:rsid w:val="00431F01"/>
    <w:rsid w:val="0043399D"/>
    <w:rsid w:val="00437A8A"/>
    <w:rsid w:val="00440502"/>
    <w:rsid w:val="00450AD4"/>
    <w:rsid w:val="00452F71"/>
    <w:rsid w:val="004546BC"/>
    <w:rsid w:val="004571D5"/>
    <w:rsid w:val="004608F0"/>
    <w:rsid w:val="00463A42"/>
    <w:rsid w:val="004663FB"/>
    <w:rsid w:val="00466ADF"/>
    <w:rsid w:val="0047232B"/>
    <w:rsid w:val="0047522A"/>
    <w:rsid w:val="00477A2D"/>
    <w:rsid w:val="004828E6"/>
    <w:rsid w:val="004834E0"/>
    <w:rsid w:val="004835BA"/>
    <w:rsid w:val="004872F8"/>
    <w:rsid w:val="00487E0A"/>
    <w:rsid w:val="004904B7"/>
    <w:rsid w:val="00491F0C"/>
    <w:rsid w:val="0049259F"/>
    <w:rsid w:val="0049267C"/>
    <w:rsid w:val="004978FA"/>
    <w:rsid w:val="004A71C5"/>
    <w:rsid w:val="004B49BB"/>
    <w:rsid w:val="004B4CBD"/>
    <w:rsid w:val="004C6581"/>
    <w:rsid w:val="004C6F3B"/>
    <w:rsid w:val="004C7948"/>
    <w:rsid w:val="004D10F2"/>
    <w:rsid w:val="004D47A7"/>
    <w:rsid w:val="004E046D"/>
    <w:rsid w:val="004E473F"/>
    <w:rsid w:val="004E52B1"/>
    <w:rsid w:val="004E766B"/>
    <w:rsid w:val="004E7AE9"/>
    <w:rsid w:val="004F1630"/>
    <w:rsid w:val="004F30E8"/>
    <w:rsid w:val="004F456A"/>
    <w:rsid w:val="004F5B2F"/>
    <w:rsid w:val="004F6455"/>
    <w:rsid w:val="00502C60"/>
    <w:rsid w:val="00503F1A"/>
    <w:rsid w:val="005060E2"/>
    <w:rsid w:val="00506FE1"/>
    <w:rsid w:val="0050784C"/>
    <w:rsid w:val="005114BF"/>
    <w:rsid w:val="0051328D"/>
    <w:rsid w:val="00514548"/>
    <w:rsid w:val="00515087"/>
    <w:rsid w:val="00516C14"/>
    <w:rsid w:val="00517C13"/>
    <w:rsid w:val="00520DB8"/>
    <w:rsid w:val="005210AF"/>
    <w:rsid w:val="00521BC0"/>
    <w:rsid w:val="00523509"/>
    <w:rsid w:val="00524A64"/>
    <w:rsid w:val="005261BC"/>
    <w:rsid w:val="00527775"/>
    <w:rsid w:val="005326DD"/>
    <w:rsid w:val="00532DA6"/>
    <w:rsid w:val="00537011"/>
    <w:rsid w:val="00537A6C"/>
    <w:rsid w:val="00537B9E"/>
    <w:rsid w:val="005405ED"/>
    <w:rsid w:val="00545729"/>
    <w:rsid w:val="00547609"/>
    <w:rsid w:val="00547FA1"/>
    <w:rsid w:val="00557742"/>
    <w:rsid w:val="005579C6"/>
    <w:rsid w:val="00557E52"/>
    <w:rsid w:val="00566813"/>
    <w:rsid w:val="00566AF8"/>
    <w:rsid w:val="00566DF8"/>
    <w:rsid w:val="0057392E"/>
    <w:rsid w:val="00581174"/>
    <w:rsid w:val="00584F8C"/>
    <w:rsid w:val="00585709"/>
    <w:rsid w:val="00587396"/>
    <w:rsid w:val="00590536"/>
    <w:rsid w:val="00590F44"/>
    <w:rsid w:val="00591408"/>
    <w:rsid w:val="00592ACA"/>
    <w:rsid w:val="00596096"/>
    <w:rsid w:val="005975A3"/>
    <w:rsid w:val="005A0449"/>
    <w:rsid w:val="005A0FDB"/>
    <w:rsid w:val="005A1244"/>
    <w:rsid w:val="005A1C9B"/>
    <w:rsid w:val="005B0424"/>
    <w:rsid w:val="005B0B76"/>
    <w:rsid w:val="005B3995"/>
    <w:rsid w:val="005B48C1"/>
    <w:rsid w:val="005C14C0"/>
    <w:rsid w:val="005C282C"/>
    <w:rsid w:val="005D05AA"/>
    <w:rsid w:val="005D1C56"/>
    <w:rsid w:val="005D3517"/>
    <w:rsid w:val="005D4156"/>
    <w:rsid w:val="005D483A"/>
    <w:rsid w:val="005D6B85"/>
    <w:rsid w:val="005D6D7B"/>
    <w:rsid w:val="005D7955"/>
    <w:rsid w:val="005D7CD2"/>
    <w:rsid w:val="005F34EC"/>
    <w:rsid w:val="005F4B0D"/>
    <w:rsid w:val="005F7EE6"/>
    <w:rsid w:val="0060597E"/>
    <w:rsid w:val="0060604F"/>
    <w:rsid w:val="006064EB"/>
    <w:rsid w:val="00607775"/>
    <w:rsid w:val="00611443"/>
    <w:rsid w:val="00614D3A"/>
    <w:rsid w:val="0062089F"/>
    <w:rsid w:val="00623723"/>
    <w:rsid w:val="0062410A"/>
    <w:rsid w:val="00627201"/>
    <w:rsid w:val="006278C7"/>
    <w:rsid w:val="00627B17"/>
    <w:rsid w:val="00627C06"/>
    <w:rsid w:val="00630799"/>
    <w:rsid w:val="00631336"/>
    <w:rsid w:val="0063271D"/>
    <w:rsid w:val="00632B9E"/>
    <w:rsid w:val="00633346"/>
    <w:rsid w:val="0063384C"/>
    <w:rsid w:val="00635CF2"/>
    <w:rsid w:val="00640F10"/>
    <w:rsid w:val="00642879"/>
    <w:rsid w:val="00643C77"/>
    <w:rsid w:val="00643ECB"/>
    <w:rsid w:val="00644320"/>
    <w:rsid w:val="006472CA"/>
    <w:rsid w:val="00647FA4"/>
    <w:rsid w:val="00650C48"/>
    <w:rsid w:val="00654D96"/>
    <w:rsid w:val="00661181"/>
    <w:rsid w:val="00662084"/>
    <w:rsid w:val="00665A12"/>
    <w:rsid w:val="00665D3C"/>
    <w:rsid w:val="00670E29"/>
    <w:rsid w:val="00672A60"/>
    <w:rsid w:val="0067477F"/>
    <w:rsid w:val="00677704"/>
    <w:rsid w:val="00680B2E"/>
    <w:rsid w:val="0068413C"/>
    <w:rsid w:val="006870FC"/>
    <w:rsid w:val="006924CA"/>
    <w:rsid w:val="0069313F"/>
    <w:rsid w:val="00693658"/>
    <w:rsid w:val="006942AA"/>
    <w:rsid w:val="006948B5"/>
    <w:rsid w:val="006958FF"/>
    <w:rsid w:val="006A0842"/>
    <w:rsid w:val="006A19A8"/>
    <w:rsid w:val="006A664F"/>
    <w:rsid w:val="006B1887"/>
    <w:rsid w:val="006B3B71"/>
    <w:rsid w:val="006B6A46"/>
    <w:rsid w:val="006C1935"/>
    <w:rsid w:val="006C33C0"/>
    <w:rsid w:val="006C3B47"/>
    <w:rsid w:val="006C7059"/>
    <w:rsid w:val="006D47B4"/>
    <w:rsid w:val="006D57DF"/>
    <w:rsid w:val="006D62CC"/>
    <w:rsid w:val="006E19BC"/>
    <w:rsid w:val="006E5D07"/>
    <w:rsid w:val="006E75A8"/>
    <w:rsid w:val="006F0360"/>
    <w:rsid w:val="006F0F4E"/>
    <w:rsid w:val="006F1C61"/>
    <w:rsid w:val="00702B7A"/>
    <w:rsid w:val="007045C0"/>
    <w:rsid w:val="00705F9D"/>
    <w:rsid w:val="00706F47"/>
    <w:rsid w:val="00707BF6"/>
    <w:rsid w:val="007107BB"/>
    <w:rsid w:val="00712A88"/>
    <w:rsid w:val="007156AE"/>
    <w:rsid w:val="00721B09"/>
    <w:rsid w:val="00721F61"/>
    <w:rsid w:val="00722938"/>
    <w:rsid w:val="00731B5D"/>
    <w:rsid w:val="00731D3C"/>
    <w:rsid w:val="00734DD2"/>
    <w:rsid w:val="00741630"/>
    <w:rsid w:val="0074299A"/>
    <w:rsid w:val="0074312B"/>
    <w:rsid w:val="00744680"/>
    <w:rsid w:val="00750A46"/>
    <w:rsid w:val="00750FB7"/>
    <w:rsid w:val="00754469"/>
    <w:rsid w:val="00761B84"/>
    <w:rsid w:val="007633B6"/>
    <w:rsid w:val="0076375A"/>
    <w:rsid w:val="007809BC"/>
    <w:rsid w:val="00780F33"/>
    <w:rsid w:val="00781CC6"/>
    <w:rsid w:val="007823DC"/>
    <w:rsid w:val="007827A7"/>
    <w:rsid w:val="00787F0E"/>
    <w:rsid w:val="0079249B"/>
    <w:rsid w:val="00796EE2"/>
    <w:rsid w:val="007A1283"/>
    <w:rsid w:val="007A421E"/>
    <w:rsid w:val="007A631B"/>
    <w:rsid w:val="007A7E96"/>
    <w:rsid w:val="007B0C1A"/>
    <w:rsid w:val="007B0DB1"/>
    <w:rsid w:val="007B1828"/>
    <w:rsid w:val="007B4C18"/>
    <w:rsid w:val="007B765C"/>
    <w:rsid w:val="007C00F5"/>
    <w:rsid w:val="007C18A0"/>
    <w:rsid w:val="007C1C31"/>
    <w:rsid w:val="007C1D75"/>
    <w:rsid w:val="007C1DF6"/>
    <w:rsid w:val="007C2BBA"/>
    <w:rsid w:val="007C5593"/>
    <w:rsid w:val="007D5D7D"/>
    <w:rsid w:val="007E2809"/>
    <w:rsid w:val="007E30DA"/>
    <w:rsid w:val="007E4501"/>
    <w:rsid w:val="007E49D5"/>
    <w:rsid w:val="007F64A2"/>
    <w:rsid w:val="00800334"/>
    <w:rsid w:val="008046FB"/>
    <w:rsid w:val="0080553B"/>
    <w:rsid w:val="0080669A"/>
    <w:rsid w:val="00810EA7"/>
    <w:rsid w:val="00812854"/>
    <w:rsid w:val="00814771"/>
    <w:rsid w:val="00814815"/>
    <w:rsid w:val="0081494C"/>
    <w:rsid w:val="008152FD"/>
    <w:rsid w:val="00816C79"/>
    <w:rsid w:val="00821855"/>
    <w:rsid w:val="0083189D"/>
    <w:rsid w:val="00831E38"/>
    <w:rsid w:val="00833532"/>
    <w:rsid w:val="00833AED"/>
    <w:rsid w:val="00834D02"/>
    <w:rsid w:val="00834F81"/>
    <w:rsid w:val="008358C3"/>
    <w:rsid w:val="00835A5A"/>
    <w:rsid w:val="0084018B"/>
    <w:rsid w:val="008432CE"/>
    <w:rsid w:val="00843C28"/>
    <w:rsid w:val="0084460E"/>
    <w:rsid w:val="008453F8"/>
    <w:rsid w:val="00846647"/>
    <w:rsid w:val="008471DF"/>
    <w:rsid w:val="00850DC4"/>
    <w:rsid w:val="008538FA"/>
    <w:rsid w:val="00854BED"/>
    <w:rsid w:val="00861162"/>
    <w:rsid w:val="00861A3E"/>
    <w:rsid w:val="008626E0"/>
    <w:rsid w:val="00864367"/>
    <w:rsid w:val="0086539F"/>
    <w:rsid w:val="008679FC"/>
    <w:rsid w:val="00871068"/>
    <w:rsid w:val="00872972"/>
    <w:rsid w:val="00873C13"/>
    <w:rsid w:val="008770A6"/>
    <w:rsid w:val="00881B79"/>
    <w:rsid w:val="00891810"/>
    <w:rsid w:val="008931CC"/>
    <w:rsid w:val="00893897"/>
    <w:rsid w:val="00896624"/>
    <w:rsid w:val="008A08F9"/>
    <w:rsid w:val="008A15D1"/>
    <w:rsid w:val="008A20F6"/>
    <w:rsid w:val="008A66D4"/>
    <w:rsid w:val="008A76DE"/>
    <w:rsid w:val="008B3DF5"/>
    <w:rsid w:val="008B65D2"/>
    <w:rsid w:val="008B6781"/>
    <w:rsid w:val="008C521D"/>
    <w:rsid w:val="008D14A3"/>
    <w:rsid w:val="008D4D79"/>
    <w:rsid w:val="008D5418"/>
    <w:rsid w:val="008E2FAA"/>
    <w:rsid w:val="008E53BE"/>
    <w:rsid w:val="008E72B1"/>
    <w:rsid w:val="008E7C0D"/>
    <w:rsid w:val="008F0816"/>
    <w:rsid w:val="008F2040"/>
    <w:rsid w:val="00907FEC"/>
    <w:rsid w:val="009145BB"/>
    <w:rsid w:val="00915B7F"/>
    <w:rsid w:val="009213F5"/>
    <w:rsid w:val="00925FDE"/>
    <w:rsid w:val="00927BF9"/>
    <w:rsid w:val="0093119C"/>
    <w:rsid w:val="00931AF9"/>
    <w:rsid w:val="00934F45"/>
    <w:rsid w:val="00936F3A"/>
    <w:rsid w:val="00944A3A"/>
    <w:rsid w:val="00945A63"/>
    <w:rsid w:val="0094720E"/>
    <w:rsid w:val="00950214"/>
    <w:rsid w:val="00951D7E"/>
    <w:rsid w:val="00952DCA"/>
    <w:rsid w:val="00955D36"/>
    <w:rsid w:val="00956B02"/>
    <w:rsid w:val="00956B49"/>
    <w:rsid w:val="00961402"/>
    <w:rsid w:val="009637A0"/>
    <w:rsid w:val="00967108"/>
    <w:rsid w:val="00967C7D"/>
    <w:rsid w:val="009708ED"/>
    <w:rsid w:val="009714D8"/>
    <w:rsid w:val="00971B41"/>
    <w:rsid w:val="00972C0C"/>
    <w:rsid w:val="00973402"/>
    <w:rsid w:val="00976B6C"/>
    <w:rsid w:val="009805D6"/>
    <w:rsid w:val="009813D3"/>
    <w:rsid w:val="00981B17"/>
    <w:rsid w:val="00981F17"/>
    <w:rsid w:val="009826AF"/>
    <w:rsid w:val="00984645"/>
    <w:rsid w:val="009856B6"/>
    <w:rsid w:val="0098747C"/>
    <w:rsid w:val="0098780E"/>
    <w:rsid w:val="00987A75"/>
    <w:rsid w:val="00992E03"/>
    <w:rsid w:val="009A4503"/>
    <w:rsid w:val="009A4B08"/>
    <w:rsid w:val="009A5593"/>
    <w:rsid w:val="009A5D31"/>
    <w:rsid w:val="009A72DB"/>
    <w:rsid w:val="009A773D"/>
    <w:rsid w:val="009B2D3E"/>
    <w:rsid w:val="009B3377"/>
    <w:rsid w:val="009B3765"/>
    <w:rsid w:val="009B4B7D"/>
    <w:rsid w:val="009C30AC"/>
    <w:rsid w:val="009C5C23"/>
    <w:rsid w:val="009C64C9"/>
    <w:rsid w:val="009C6685"/>
    <w:rsid w:val="009C6D4D"/>
    <w:rsid w:val="009C75AC"/>
    <w:rsid w:val="009D1249"/>
    <w:rsid w:val="009D1C36"/>
    <w:rsid w:val="009D3D46"/>
    <w:rsid w:val="009D4C09"/>
    <w:rsid w:val="009D4EFE"/>
    <w:rsid w:val="009E5763"/>
    <w:rsid w:val="009E6018"/>
    <w:rsid w:val="009F60FD"/>
    <w:rsid w:val="009F749F"/>
    <w:rsid w:val="00A117B5"/>
    <w:rsid w:val="00A14384"/>
    <w:rsid w:val="00A159BA"/>
    <w:rsid w:val="00A178DD"/>
    <w:rsid w:val="00A231D4"/>
    <w:rsid w:val="00A24576"/>
    <w:rsid w:val="00A26B25"/>
    <w:rsid w:val="00A321FF"/>
    <w:rsid w:val="00A37952"/>
    <w:rsid w:val="00A37F10"/>
    <w:rsid w:val="00A401C6"/>
    <w:rsid w:val="00A44060"/>
    <w:rsid w:val="00A459CB"/>
    <w:rsid w:val="00A464A0"/>
    <w:rsid w:val="00A472DA"/>
    <w:rsid w:val="00A54970"/>
    <w:rsid w:val="00A56435"/>
    <w:rsid w:val="00A56892"/>
    <w:rsid w:val="00A6148F"/>
    <w:rsid w:val="00A62706"/>
    <w:rsid w:val="00A6417C"/>
    <w:rsid w:val="00A6421B"/>
    <w:rsid w:val="00A7007A"/>
    <w:rsid w:val="00A73BF8"/>
    <w:rsid w:val="00A74A60"/>
    <w:rsid w:val="00A816DF"/>
    <w:rsid w:val="00A820EB"/>
    <w:rsid w:val="00A85822"/>
    <w:rsid w:val="00A90CFA"/>
    <w:rsid w:val="00A92936"/>
    <w:rsid w:val="00AA2BFF"/>
    <w:rsid w:val="00AA330F"/>
    <w:rsid w:val="00AA46EA"/>
    <w:rsid w:val="00AA5091"/>
    <w:rsid w:val="00AA79D6"/>
    <w:rsid w:val="00AB0738"/>
    <w:rsid w:val="00AB1F48"/>
    <w:rsid w:val="00AB2DEB"/>
    <w:rsid w:val="00AC026A"/>
    <w:rsid w:val="00AC540E"/>
    <w:rsid w:val="00AC54D7"/>
    <w:rsid w:val="00AC69CD"/>
    <w:rsid w:val="00AD3FFB"/>
    <w:rsid w:val="00AD4679"/>
    <w:rsid w:val="00AD63C4"/>
    <w:rsid w:val="00AE0387"/>
    <w:rsid w:val="00AE14C5"/>
    <w:rsid w:val="00AE42E8"/>
    <w:rsid w:val="00AF5513"/>
    <w:rsid w:val="00AF5567"/>
    <w:rsid w:val="00AF68B5"/>
    <w:rsid w:val="00AF795A"/>
    <w:rsid w:val="00B0193F"/>
    <w:rsid w:val="00B03B87"/>
    <w:rsid w:val="00B03FC1"/>
    <w:rsid w:val="00B044D5"/>
    <w:rsid w:val="00B079E1"/>
    <w:rsid w:val="00B108DF"/>
    <w:rsid w:val="00B10C78"/>
    <w:rsid w:val="00B12DE7"/>
    <w:rsid w:val="00B13B8E"/>
    <w:rsid w:val="00B13D8D"/>
    <w:rsid w:val="00B229FD"/>
    <w:rsid w:val="00B22B5D"/>
    <w:rsid w:val="00B23ABC"/>
    <w:rsid w:val="00B3144F"/>
    <w:rsid w:val="00B32C05"/>
    <w:rsid w:val="00B34629"/>
    <w:rsid w:val="00B34721"/>
    <w:rsid w:val="00B35122"/>
    <w:rsid w:val="00B43426"/>
    <w:rsid w:val="00B44841"/>
    <w:rsid w:val="00B467B9"/>
    <w:rsid w:val="00B5447F"/>
    <w:rsid w:val="00B558F9"/>
    <w:rsid w:val="00B61E1F"/>
    <w:rsid w:val="00B62F15"/>
    <w:rsid w:val="00B63051"/>
    <w:rsid w:val="00B646C0"/>
    <w:rsid w:val="00B669B2"/>
    <w:rsid w:val="00B73238"/>
    <w:rsid w:val="00B738ED"/>
    <w:rsid w:val="00B73F38"/>
    <w:rsid w:val="00B745FE"/>
    <w:rsid w:val="00B777B7"/>
    <w:rsid w:val="00B8082B"/>
    <w:rsid w:val="00B81765"/>
    <w:rsid w:val="00B81D9A"/>
    <w:rsid w:val="00B82852"/>
    <w:rsid w:val="00B9058F"/>
    <w:rsid w:val="00B91386"/>
    <w:rsid w:val="00B91793"/>
    <w:rsid w:val="00B95C94"/>
    <w:rsid w:val="00BA09DF"/>
    <w:rsid w:val="00BA0A04"/>
    <w:rsid w:val="00BA4961"/>
    <w:rsid w:val="00BA5993"/>
    <w:rsid w:val="00BA747F"/>
    <w:rsid w:val="00BB6551"/>
    <w:rsid w:val="00BC3C3B"/>
    <w:rsid w:val="00BC4AE6"/>
    <w:rsid w:val="00BC5E3A"/>
    <w:rsid w:val="00BD2F8E"/>
    <w:rsid w:val="00BD346C"/>
    <w:rsid w:val="00BD36D2"/>
    <w:rsid w:val="00BD76A7"/>
    <w:rsid w:val="00BD7A7D"/>
    <w:rsid w:val="00BE0F0F"/>
    <w:rsid w:val="00BE19F7"/>
    <w:rsid w:val="00BE38CB"/>
    <w:rsid w:val="00BE45E8"/>
    <w:rsid w:val="00BE4F21"/>
    <w:rsid w:val="00BE5E95"/>
    <w:rsid w:val="00BE6A14"/>
    <w:rsid w:val="00BE7BD2"/>
    <w:rsid w:val="00BF206E"/>
    <w:rsid w:val="00BF5AB8"/>
    <w:rsid w:val="00BF7F19"/>
    <w:rsid w:val="00C0127E"/>
    <w:rsid w:val="00C01E26"/>
    <w:rsid w:val="00C036E3"/>
    <w:rsid w:val="00C03CF1"/>
    <w:rsid w:val="00C04F2C"/>
    <w:rsid w:val="00C05C6C"/>
    <w:rsid w:val="00C07F9F"/>
    <w:rsid w:val="00C13345"/>
    <w:rsid w:val="00C13542"/>
    <w:rsid w:val="00C14A70"/>
    <w:rsid w:val="00C164F8"/>
    <w:rsid w:val="00C179E5"/>
    <w:rsid w:val="00C34D22"/>
    <w:rsid w:val="00C3555F"/>
    <w:rsid w:val="00C36A6E"/>
    <w:rsid w:val="00C36D16"/>
    <w:rsid w:val="00C40F42"/>
    <w:rsid w:val="00C40FCC"/>
    <w:rsid w:val="00C47016"/>
    <w:rsid w:val="00C5009E"/>
    <w:rsid w:val="00C549CA"/>
    <w:rsid w:val="00C54C1D"/>
    <w:rsid w:val="00C54D1F"/>
    <w:rsid w:val="00C54E8A"/>
    <w:rsid w:val="00C56519"/>
    <w:rsid w:val="00C64991"/>
    <w:rsid w:val="00C64BD1"/>
    <w:rsid w:val="00C67E52"/>
    <w:rsid w:val="00C70FEF"/>
    <w:rsid w:val="00C71A51"/>
    <w:rsid w:val="00C72560"/>
    <w:rsid w:val="00C75848"/>
    <w:rsid w:val="00C81750"/>
    <w:rsid w:val="00C81B57"/>
    <w:rsid w:val="00C82640"/>
    <w:rsid w:val="00C832FD"/>
    <w:rsid w:val="00C84BFC"/>
    <w:rsid w:val="00C85671"/>
    <w:rsid w:val="00C91456"/>
    <w:rsid w:val="00C9533F"/>
    <w:rsid w:val="00CA0496"/>
    <w:rsid w:val="00CA15D2"/>
    <w:rsid w:val="00CA25A0"/>
    <w:rsid w:val="00CA3DAE"/>
    <w:rsid w:val="00CA43E0"/>
    <w:rsid w:val="00CA6103"/>
    <w:rsid w:val="00CA6591"/>
    <w:rsid w:val="00CA7217"/>
    <w:rsid w:val="00CB2A3C"/>
    <w:rsid w:val="00CB7460"/>
    <w:rsid w:val="00CB7BD9"/>
    <w:rsid w:val="00CC0617"/>
    <w:rsid w:val="00CC1156"/>
    <w:rsid w:val="00CC7685"/>
    <w:rsid w:val="00CD3225"/>
    <w:rsid w:val="00CD4E62"/>
    <w:rsid w:val="00CE1828"/>
    <w:rsid w:val="00CE3728"/>
    <w:rsid w:val="00CF28C5"/>
    <w:rsid w:val="00CF4B05"/>
    <w:rsid w:val="00CF52B1"/>
    <w:rsid w:val="00CF6C14"/>
    <w:rsid w:val="00CF6E49"/>
    <w:rsid w:val="00D0299D"/>
    <w:rsid w:val="00D04B36"/>
    <w:rsid w:val="00D0648D"/>
    <w:rsid w:val="00D11F1D"/>
    <w:rsid w:val="00D125BD"/>
    <w:rsid w:val="00D13627"/>
    <w:rsid w:val="00D141AF"/>
    <w:rsid w:val="00D15A86"/>
    <w:rsid w:val="00D1606F"/>
    <w:rsid w:val="00D21C6C"/>
    <w:rsid w:val="00D23750"/>
    <w:rsid w:val="00D24256"/>
    <w:rsid w:val="00D3212D"/>
    <w:rsid w:val="00D33B5F"/>
    <w:rsid w:val="00D34A17"/>
    <w:rsid w:val="00D428B4"/>
    <w:rsid w:val="00D4524B"/>
    <w:rsid w:val="00D45636"/>
    <w:rsid w:val="00D46BFC"/>
    <w:rsid w:val="00D46DBA"/>
    <w:rsid w:val="00D47E63"/>
    <w:rsid w:val="00D518F1"/>
    <w:rsid w:val="00D52D18"/>
    <w:rsid w:val="00D570B1"/>
    <w:rsid w:val="00D62C6C"/>
    <w:rsid w:val="00D62F56"/>
    <w:rsid w:val="00D64390"/>
    <w:rsid w:val="00D67237"/>
    <w:rsid w:val="00D7529E"/>
    <w:rsid w:val="00D77361"/>
    <w:rsid w:val="00D80044"/>
    <w:rsid w:val="00D80CFB"/>
    <w:rsid w:val="00D83469"/>
    <w:rsid w:val="00D843EB"/>
    <w:rsid w:val="00D84DF5"/>
    <w:rsid w:val="00D8584B"/>
    <w:rsid w:val="00D86E63"/>
    <w:rsid w:val="00D90E2C"/>
    <w:rsid w:val="00D9210D"/>
    <w:rsid w:val="00D94B79"/>
    <w:rsid w:val="00D950A5"/>
    <w:rsid w:val="00D96780"/>
    <w:rsid w:val="00DA2B41"/>
    <w:rsid w:val="00DB02C0"/>
    <w:rsid w:val="00DB080F"/>
    <w:rsid w:val="00DB4C2D"/>
    <w:rsid w:val="00DB50C3"/>
    <w:rsid w:val="00DB54E7"/>
    <w:rsid w:val="00DB7F51"/>
    <w:rsid w:val="00DC1863"/>
    <w:rsid w:val="00DC2E49"/>
    <w:rsid w:val="00DC2F0B"/>
    <w:rsid w:val="00DC2F11"/>
    <w:rsid w:val="00DC543F"/>
    <w:rsid w:val="00DC6F99"/>
    <w:rsid w:val="00DD02A5"/>
    <w:rsid w:val="00DE2F23"/>
    <w:rsid w:val="00DE462A"/>
    <w:rsid w:val="00DF03A5"/>
    <w:rsid w:val="00DF201F"/>
    <w:rsid w:val="00DF5335"/>
    <w:rsid w:val="00DF7C55"/>
    <w:rsid w:val="00E002B5"/>
    <w:rsid w:val="00E00EDF"/>
    <w:rsid w:val="00E03AD2"/>
    <w:rsid w:val="00E07FC1"/>
    <w:rsid w:val="00E13C41"/>
    <w:rsid w:val="00E164AC"/>
    <w:rsid w:val="00E17A76"/>
    <w:rsid w:val="00E22FE0"/>
    <w:rsid w:val="00E272C3"/>
    <w:rsid w:val="00E33077"/>
    <w:rsid w:val="00E42BE5"/>
    <w:rsid w:val="00E44636"/>
    <w:rsid w:val="00E457B7"/>
    <w:rsid w:val="00E45D61"/>
    <w:rsid w:val="00E4612F"/>
    <w:rsid w:val="00E51B50"/>
    <w:rsid w:val="00E60106"/>
    <w:rsid w:val="00E738BC"/>
    <w:rsid w:val="00E8041D"/>
    <w:rsid w:val="00E8375B"/>
    <w:rsid w:val="00E90776"/>
    <w:rsid w:val="00E93C6B"/>
    <w:rsid w:val="00E95276"/>
    <w:rsid w:val="00E953BD"/>
    <w:rsid w:val="00E9763D"/>
    <w:rsid w:val="00EA2C55"/>
    <w:rsid w:val="00EA2CD9"/>
    <w:rsid w:val="00EA32F0"/>
    <w:rsid w:val="00EA3F20"/>
    <w:rsid w:val="00EA4541"/>
    <w:rsid w:val="00EA4956"/>
    <w:rsid w:val="00EB0B38"/>
    <w:rsid w:val="00EB13BF"/>
    <w:rsid w:val="00EB161C"/>
    <w:rsid w:val="00EB1FB3"/>
    <w:rsid w:val="00EB4CA6"/>
    <w:rsid w:val="00EB5101"/>
    <w:rsid w:val="00EB64A5"/>
    <w:rsid w:val="00EB7E3D"/>
    <w:rsid w:val="00EC366C"/>
    <w:rsid w:val="00EC691A"/>
    <w:rsid w:val="00EC7A1D"/>
    <w:rsid w:val="00ED3968"/>
    <w:rsid w:val="00ED5E12"/>
    <w:rsid w:val="00EE0265"/>
    <w:rsid w:val="00EE3939"/>
    <w:rsid w:val="00EE6545"/>
    <w:rsid w:val="00EE6D86"/>
    <w:rsid w:val="00EE7CCA"/>
    <w:rsid w:val="00EF046C"/>
    <w:rsid w:val="00EF1236"/>
    <w:rsid w:val="00EF25DC"/>
    <w:rsid w:val="00EF7B43"/>
    <w:rsid w:val="00EF7B68"/>
    <w:rsid w:val="00F00D82"/>
    <w:rsid w:val="00F064AF"/>
    <w:rsid w:val="00F12DA4"/>
    <w:rsid w:val="00F12F1E"/>
    <w:rsid w:val="00F149F5"/>
    <w:rsid w:val="00F14D65"/>
    <w:rsid w:val="00F15468"/>
    <w:rsid w:val="00F16595"/>
    <w:rsid w:val="00F16C2B"/>
    <w:rsid w:val="00F21771"/>
    <w:rsid w:val="00F223F0"/>
    <w:rsid w:val="00F22B34"/>
    <w:rsid w:val="00F24DC6"/>
    <w:rsid w:val="00F26EEA"/>
    <w:rsid w:val="00F27578"/>
    <w:rsid w:val="00F27ED5"/>
    <w:rsid w:val="00F32A44"/>
    <w:rsid w:val="00F35873"/>
    <w:rsid w:val="00F4003B"/>
    <w:rsid w:val="00F429FA"/>
    <w:rsid w:val="00F46117"/>
    <w:rsid w:val="00F526E1"/>
    <w:rsid w:val="00F54C9E"/>
    <w:rsid w:val="00F55AB1"/>
    <w:rsid w:val="00F57B20"/>
    <w:rsid w:val="00F6187D"/>
    <w:rsid w:val="00F6382C"/>
    <w:rsid w:val="00F676E4"/>
    <w:rsid w:val="00F715B1"/>
    <w:rsid w:val="00F730AC"/>
    <w:rsid w:val="00F756CE"/>
    <w:rsid w:val="00F76451"/>
    <w:rsid w:val="00F813D9"/>
    <w:rsid w:val="00F815B8"/>
    <w:rsid w:val="00F8225F"/>
    <w:rsid w:val="00F82FEF"/>
    <w:rsid w:val="00F8313A"/>
    <w:rsid w:val="00F87293"/>
    <w:rsid w:val="00F9110A"/>
    <w:rsid w:val="00F9200E"/>
    <w:rsid w:val="00F95780"/>
    <w:rsid w:val="00F963EA"/>
    <w:rsid w:val="00F9702D"/>
    <w:rsid w:val="00FA0143"/>
    <w:rsid w:val="00FA0CCE"/>
    <w:rsid w:val="00FA1616"/>
    <w:rsid w:val="00FA1F57"/>
    <w:rsid w:val="00FB3E3E"/>
    <w:rsid w:val="00FB7328"/>
    <w:rsid w:val="00FB7594"/>
    <w:rsid w:val="00FB7749"/>
    <w:rsid w:val="00FC0326"/>
    <w:rsid w:val="00FC39C9"/>
    <w:rsid w:val="00FC7A97"/>
    <w:rsid w:val="00FD40D1"/>
    <w:rsid w:val="00FD4DD7"/>
    <w:rsid w:val="00FD6AFE"/>
    <w:rsid w:val="00FD6FF3"/>
    <w:rsid w:val="00FE3EE2"/>
    <w:rsid w:val="00FE3F2B"/>
    <w:rsid w:val="00FE717F"/>
    <w:rsid w:val="00FF014C"/>
    <w:rsid w:val="00FF0AE6"/>
    <w:rsid w:val="00FF7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25A8B"/>
  <w15:docId w15:val="{7BA7A423-8E91-497C-8074-3A94F1264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225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822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22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22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22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225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22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25F"/>
    <w:rPr>
      <w:rFonts w:ascii="Tahoma" w:hAnsi="Tahoma" w:cs="Tahoma"/>
      <w:sz w:val="16"/>
      <w:szCs w:val="16"/>
    </w:rPr>
  </w:style>
  <w:style w:type="paragraph" w:customStyle="1" w:styleId="MDPI13authornames">
    <w:name w:val="MDPI_1.3_authornames"/>
    <w:basedOn w:val="Normal"/>
    <w:next w:val="MDPI14history"/>
    <w:qFormat/>
    <w:rsid w:val="00F21771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F21771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F21771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paragraph" w:customStyle="1" w:styleId="EndNoteBibliographyTitle">
    <w:name w:val="EndNote Bibliography Title"/>
    <w:basedOn w:val="Normal"/>
    <w:link w:val="EndNoteBibliographyTitleZchn"/>
    <w:rsid w:val="00BF7F1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BF7F1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BF7F19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BF7F19"/>
    <w:rPr>
      <w:rFonts w:ascii="Calibri" w:hAnsi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5C282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BodyText3">
    <w:name w:val="Body Text 3"/>
    <w:basedOn w:val="Normal"/>
    <w:link w:val="BodyText3Char"/>
    <w:rsid w:val="004C7948"/>
    <w:pPr>
      <w:spacing w:after="0" w:line="240" w:lineRule="auto"/>
    </w:pPr>
    <w:rPr>
      <w:rFonts w:ascii="Arial" w:eastAsia="Times New Roman" w:hAnsi="Arial" w:cs="Arial"/>
      <w:b/>
      <w:bCs/>
      <w:szCs w:val="24"/>
      <w:lang w:val="en-GB" w:eastAsia="de-DE"/>
    </w:rPr>
  </w:style>
  <w:style w:type="character" w:customStyle="1" w:styleId="BodyText3Char">
    <w:name w:val="Body Text 3 Char"/>
    <w:basedOn w:val="DefaultParagraphFont"/>
    <w:link w:val="BodyText3"/>
    <w:rsid w:val="004C7948"/>
    <w:rPr>
      <w:rFonts w:ascii="Arial" w:eastAsia="Times New Roman" w:hAnsi="Arial" w:cs="Arial"/>
      <w:b/>
      <w:bCs/>
      <w:szCs w:val="24"/>
      <w:lang w:val="en-GB" w:eastAsia="de-DE"/>
    </w:rPr>
  </w:style>
  <w:style w:type="character" w:styleId="Hyperlink">
    <w:name w:val="Hyperlink"/>
    <w:rsid w:val="004C7948"/>
    <w:rPr>
      <w:color w:val="0033CC"/>
      <w:u w:val="single"/>
    </w:rPr>
  </w:style>
  <w:style w:type="paragraph" w:styleId="Footer">
    <w:name w:val="footer"/>
    <w:basedOn w:val="Normal"/>
    <w:link w:val="FooterChar"/>
    <w:uiPriority w:val="99"/>
    <w:rsid w:val="009A5593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9A5593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PageNumber">
    <w:name w:val="page number"/>
    <w:basedOn w:val="DefaultParagraphFont"/>
    <w:rsid w:val="009A5593"/>
  </w:style>
  <w:style w:type="character" w:styleId="SubtleEmphasis">
    <w:name w:val="Subtle Emphasis"/>
    <w:basedOn w:val="DefaultParagraphFont"/>
    <w:uiPriority w:val="19"/>
    <w:qFormat/>
    <w:rsid w:val="00C9533F"/>
    <w:rPr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FE3E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78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776D07-A78B-44F4-A13E-3AB0FB9C53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8</Words>
  <Characters>4154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iPhar</dc:creator>
  <cp:lastModifiedBy>Sarah Wong</cp:lastModifiedBy>
  <cp:revision>12</cp:revision>
  <cp:lastPrinted>2020-11-09T17:00:00Z</cp:lastPrinted>
  <dcterms:created xsi:type="dcterms:W3CDTF">2020-11-27T15:30:00Z</dcterms:created>
  <dcterms:modified xsi:type="dcterms:W3CDTF">2021-04-20T10:30:00Z</dcterms:modified>
</cp:coreProperties>
</file>